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58B5" w:rsidRPr="0028127A" w:rsidRDefault="00C858B5" w:rsidP="00990070">
      <w:pPr>
        <w:autoSpaceDE w:val="0"/>
        <w:autoSpaceDN w:val="0"/>
        <w:adjustRightInd w:val="0"/>
        <w:ind w:leftChars="-405" w:left="-850" w:rightChars="-432" w:right="-907"/>
        <w:jc w:val="left"/>
        <w:rPr>
          <w:rFonts w:ascii="Times New Roman" w:hAnsi="Times New Roman" w:cs="Times New Roman"/>
          <w:szCs w:val="21"/>
        </w:rPr>
      </w:pPr>
      <w:r w:rsidRPr="0028127A">
        <w:rPr>
          <w:rFonts w:ascii="Times New Roman" w:hAnsi="Times New Roman" w:cs="Times New Roman"/>
          <w:bCs/>
          <w:iCs/>
          <w:kern w:val="0"/>
          <w:szCs w:val="21"/>
        </w:rPr>
        <w:t>Table S</w:t>
      </w:r>
      <w:r w:rsidR="00C94B45" w:rsidRPr="0028127A">
        <w:rPr>
          <w:rFonts w:ascii="Times New Roman" w:hAnsi="Times New Roman" w:cs="Times New Roman"/>
          <w:bCs/>
          <w:iCs/>
          <w:kern w:val="0"/>
          <w:szCs w:val="21"/>
        </w:rPr>
        <w:t>2</w:t>
      </w:r>
      <w:r w:rsidR="00455FF8">
        <w:rPr>
          <w:rFonts w:ascii="Times New Roman" w:hAnsi="Times New Roman" w:cs="Times New Roman" w:hint="eastAsia"/>
          <w:bCs/>
          <w:iCs/>
          <w:kern w:val="0"/>
          <w:szCs w:val="21"/>
        </w:rPr>
        <w:t>.</w:t>
      </w:r>
      <w:r w:rsidRPr="0028127A">
        <w:rPr>
          <w:rFonts w:ascii="Times New Roman" w:hAnsi="Times New Roman" w:cs="Times New Roman"/>
          <w:bCs/>
          <w:iCs/>
          <w:kern w:val="0"/>
          <w:szCs w:val="21"/>
        </w:rPr>
        <w:t xml:space="preserve"> Primers used for SOE-PCR, gene amplification, </w:t>
      </w:r>
      <w:proofErr w:type="spellStart"/>
      <w:r w:rsidRPr="0028127A">
        <w:rPr>
          <w:rFonts w:ascii="Times New Roman" w:hAnsi="Times New Roman" w:cs="Times New Roman"/>
          <w:bCs/>
          <w:iCs/>
          <w:kern w:val="0"/>
          <w:szCs w:val="21"/>
        </w:rPr>
        <w:t>qRT</w:t>
      </w:r>
      <w:proofErr w:type="spellEnd"/>
      <w:r w:rsidRPr="0028127A">
        <w:rPr>
          <w:rFonts w:ascii="Times New Roman" w:hAnsi="Times New Roman" w:cs="Times New Roman"/>
          <w:bCs/>
          <w:iCs/>
          <w:kern w:val="0"/>
          <w:szCs w:val="21"/>
        </w:rPr>
        <w:t xml:space="preserve">-PCR and the detection of </w:t>
      </w:r>
      <w:proofErr w:type="spellStart"/>
      <w:r w:rsidRPr="0028127A">
        <w:rPr>
          <w:rFonts w:ascii="Times New Roman" w:hAnsi="Times New Roman" w:cs="Times New Roman"/>
          <w:bCs/>
          <w:iCs/>
          <w:kern w:val="0"/>
          <w:szCs w:val="21"/>
        </w:rPr>
        <w:t>pCMVInt</w:t>
      </w:r>
      <w:proofErr w:type="spellEnd"/>
      <w:r w:rsidRPr="0028127A">
        <w:rPr>
          <w:rFonts w:ascii="Times New Roman" w:hAnsi="Times New Roman" w:cs="Times New Roman"/>
          <w:bCs/>
          <w:iCs/>
          <w:kern w:val="0"/>
          <w:szCs w:val="21"/>
        </w:rPr>
        <w:t xml:space="preserve"> and </w:t>
      </w:r>
      <w:proofErr w:type="spellStart"/>
      <w:r w:rsidRPr="0028127A">
        <w:rPr>
          <w:rFonts w:ascii="Times New Roman" w:hAnsi="Times New Roman" w:cs="Times New Roman"/>
          <w:bCs/>
          <w:iCs/>
          <w:kern w:val="0"/>
          <w:szCs w:val="21"/>
        </w:rPr>
        <w:t>pCAG</w:t>
      </w:r>
      <w:proofErr w:type="spellEnd"/>
      <w:r w:rsidRPr="0028127A">
        <w:rPr>
          <w:rFonts w:ascii="Times New Roman" w:hAnsi="Times New Roman" w:cs="Times New Roman"/>
          <w:bCs/>
          <w:iCs/>
          <w:kern w:val="0"/>
          <w:szCs w:val="21"/>
        </w:rPr>
        <w:t>-</w:t>
      </w:r>
      <w:proofErr w:type="spellStart"/>
      <w:r w:rsidRPr="0028127A">
        <w:rPr>
          <w:rFonts w:ascii="Times New Roman" w:hAnsi="Times New Roman" w:cs="Times New Roman"/>
          <w:bCs/>
          <w:iCs/>
          <w:kern w:val="0"/>
          <w:szCs w:val="21"/>
        </w:rPr>
        <w:t>Cre</w:t>
      </w:r>
      <w:proofErr w:type="spellEnd"/>
      <w:r w:rsidRPr="0028127A">
        <w:rPr>
          <w:rFonts w:ascii="Times New Roman" w:hAnsi="Times New Roman" w:cs="Times New Roman"/>
          <w:bCs/>
          <w:iCs/>
          <w:kern w:val="0"/>
          <w:szCs w:val="21"/>
        </w:rPr>
        <w:t>-IP</w:t>
      </w:r>
    </w:p>
    <w:tbl>
      <w:tblPr>
        <w:tblpPr w:leftFromText="180" w:rightFromText="180" w:horzAnchor="margin" w:tblpXSpec="center" w:tblpY="1095"/>
        <w:tblW w:w="10173" w:type="dxa"/>
        <w:tblLayout w:type="fixed"/>
        <w:tblLook w:val="04A0" w:firstRow="1" w:lastRow="0" w:firstColumn="1" w:lastColumn="0" w:noHBand="0" w:noVBand="1"/>
      </w:tblPr>
      <w:tblGrid>
        <w:gridCol w:w="1668"/>
        <w:gridCol w:w="5103"/>
        <w:gridCol w:w="1275"/>
        <w:gridCol w:w="2127"/>
      </w:tblGrid>
      <w:tr w:rsidR="00C858B5" w:rsidRPr="00AC64BB" w:rsidTr="0028127A">
        <w:trPr>
          <w:trHeight w:val="54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C64B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rimer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ind w:left="352" w:rightChars="220" w:right="462" w:hangingChars="167" w:hanging="352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C64B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equenc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C64B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estriction sit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C64B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emplate</w:t>
            </w:r>
          </w:p>
        </w:tc>
      </w:tr>
      <w:tr w:rsidR="00C858B5" w:rsidRPr="00AC64BB" w:rsidTr="0028127A">
        <w:trPr>
          <w:trHeight w:val="54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tB1 F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CGACGCGTAGTTATTAATGTCGACGATGTAGGTCACGGTCTCGAAGCCGCG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eI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858B5" w:rsidRPr="00AC64BB" w:rsidTr="0028127A">
        <w:trPr>
          <w:trHeight w:val="54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tB1 R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CGCCCGGGGAGCCCAAGGGCACGCCCTGGCACCCGCACCGCGGCTTCGAGA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858B5" w:rsidRPr="00AC64BB" w:rsidTr="0028127A">
        <w:trPr>
          <w:trHeight w:val="57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tB2 F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CTCCCCGGGCGCGTACTCCACCTCACCCATCTGGTCCATCATGATGAACGG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858B5" w:rsidRPr="00AC64BB" w:rsidTr="0028127A">
        <w:trPr>
          <w:trHeight w:val="54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tB2 R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GCCGCGCGTTCGCCGGGATCAACTACCGCCACCTCGACCCGTTCATCATGA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858B5" w:rsidRPr="00AC64BB" w:rsidTr="0028127A">
        <w:trPr>
          <w:trHeight w:val="54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tB3 F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GAACGCGCGGCGCACCGGGAAGCCCTCGCCCTCGAAACCGCTGGGCGCGGT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858B5" w:rsidRPr="00AC64BB" w:rsidTr="0028127A">
        <w:trPr>
          <w:trHeight w:val="54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tB3 R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CGCCGACGCCGTCGCACGTCCCGTGCTCACCGTGACCACCGCGCCCAGCG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858B5" w:rsidRPr="00AC64BB" w:rsidTr="0028127A">
        <w:trPr>
          <w:trHeight w:val="54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tB4 F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GGCGTCGGCGGGTGCGGATACGCGGGGCAGCGTCAGCGGGTTCTCGACGGT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858B5" w:rsidRPr="00AC64BB" w:rsidTr="0028127A">
        <w:trPr>
          <w:trHeight w:val="54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tB4 R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CGACGCGTTACTATTAATGTCGACATGCCCGCCGTGACCGTCGAGAACCCG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eI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858B5" w:rsidRPr="00AC64BB" w:rsidTr="0028127A">
        <w:trPr>
          <w:trHeight w:val="54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xPMSC</w:t>
            </w:r>
            <w:proofErr w:type="spellEnd"/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F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AGCTAGCTAGATAACTTCGTATAGCATACATTATACGAAGTTATTTGGCGCGCCTT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heI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858B5" w:rsidRPr="00AC64BB" w:rsidTr="0028127A">
        <w:trPr>
          <w:trHeight w:val="54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xPMSC</w:t>
            </w:r>
            <w:proofErr w:type="spellEnd"/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R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GTTTAGCGGCCGCAAATGCCTTAAGATGGACTAGTCCAAGGCGCGCCAAATAA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858B5" w:rsidRPr="00AC64BB" w:rsidTr="0028127A">
        <w:trPr>
          <w:trHeight w:val="54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xPMSC</w:t>
            </w:r>
            <w:proofErr w:type="spellEnd"/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R2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GACCGGTAGATAACTTCGTATAATGTATGCTATACGAAGTTATAGTTTAGCGGCCG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FE2F26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eI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858B5" w:rsidRPr="00AC64BB" w:rsidTr="0028127A">
        <w:trPr>
          <w:trHeight w:val="54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CS1 F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GACGCGTCGCGGATCCGTGCCTTAATTAAGGACTGGGCCCATTGCGAGCT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FE2F26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luI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858B5" w:rsidRPr="00AC64BB" w:rsidTr="0028127A">
        <w:trPr>
          <w:trHeight w:val="54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CS1 R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CGAGGGTGCAACGTTCGCTTGGCCGGCCTTGACCGAGCTCGCAATGGGCC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858B5" w:rsidRPr="00AC64BB" w:rsidTr="0028127A">
        <w:trPr>
          <w:trHeight w:val="54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CS2 F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CGTTGCACCCTCGAGCGGATCGATCGATTGGGGTACCCCGCCAAGCTTG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858B5" w:rsidRPr="00AC64BB" w:rsidTr="0028127A">
        <w:trPr>
          <w:trHeight w:val="54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CS2 R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GCAGGGCCTGCCGGAATTCGGTGAAGATCTTCTCCCAAGCTTGGCGGG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FE2F26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coO109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858B5" w:rsidRPr="00AC64BB" w:rsidTr="0028127A">
        <w:trPr>
          <w:trHeight w:val="27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neo</w:t>
            </w:r>
            <w:proofErr w:type="spellEnd"/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F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ACTAGTGCGTCAGGTGGCACTTTTC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eI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GFP-C1(</w:t>
            </w:r>
            <w:proofErr w:type="spellStart"/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ontech</w:t>
            </w:r>
            <w:proofErr w:type="spellEnd"/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C858B5" w:rsidRPr="00AC64BB" w:rsidTr="0028127A">
        <w:trPr>
          <w:trHeight w:val="27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neo</w:t>
            </w:r>
            <w:proofErr w:type="spellEnd"/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R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CCTTAAGCCCCGACGTTGGCT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flII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GFP-C1(</w:t>
            </w:r>
            <w:proofErr w:type="spellStart"/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ontech</w:t>
            </w:r>
            <w:proofErr w:type="spellEnd"/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C858B5" w:rsidRPr="00AC64BB" w:rsidTr="0028127A">
        <w:trPr>
          <w:trHeight w:val="27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V40pa F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TCTTAAGTGATCATAATCAGCCATACCA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flII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GFP-C1(</w:t>
            </w:r>
            <w:proofErr w:type="spellStart"/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ontech</w:t>
            </w:r>
            <w:proofErr w:type="spellEnd"/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C858B5" w:rsidRPr="00AC64BB" w:rsidTr="0028127A">
        <w:trPr>
          <w:trHeight w:val="27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V40pa R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AAGCGGCCGCTAAGATACATTGATGA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tI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GFP-C1(</w:t>
            </w:r>
            <w:proofErr w:type="spellStart"/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ontech</w:t>
            </w:r>
            <w:proofErr w:type="spellEnd"/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C858B5" w:rsidRPr="00AC64BB" w:rsidTr="0028127A">
        <w:trPr>
          <w:trHeight w:val="27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sRedpA</w:t>
            </w:r>
            <w:proofErr w:type="spellEnd"/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F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AGGCGCGCCACCATGGTGC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cI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DsRed1-B2</w:t>
            </w:r>
          </w:p>
        </w:tc>
      </w:tr>
      <w:tr w:rsidR="00C858B5" w:rsidRPr="00AC64BB" w:rsidTr="0028127A">
        <w:trPr>
          <w:trHeight w:val="27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sRedpA</w:t>
            </w:r>
            <w:proofErr w:type="spellEnd"/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R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GGACTAGTCATTGATGAGTTTGGACAAACCA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eI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DsRed1-B2</w:t>
            </w:r>
          </w:p>
        </w:tc>
      </w:tr>
      <w:tr w:rsidR="00C858B5" w:rsidRPr="00AC64BB" w:rsidTr="0028127A">
        <w:trPr>
          <w:trHeight w:val="315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VTInt</w:t>
            </w:r>
            <w:proofErr w:type="spellEnd"/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F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AGCTAGCGCCACCATGACACAAGGGGTTGTGAC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heI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CMVInt</w:t>
            </w:r>
            <w:proofErr w:type="spellEnd"/>
            <w:r w:rsidR="00303627"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fldChar w:fldCharType="begin">
                <w:fldData xml:space="preserve">PEVuZE5vdGU+PENpdGU+PEF1dGhvcj5Hcm90aDwvQXV0aG9yPjxZZWFyPjIwMDA8L1llYXI+PFJl
Y051bT44ODA8L1JlY051bT48RGlzcGxheVRleHQ+WzFdPC9EaXNwbGF5VGV4dD48cmVjb3JkPjxy
ZWMtbnVtYmVyPjg4MDwvcmVjLW51bWJlcj48Zm9yZWlnbi1rZXlzPjxrZXkgYXBwPSJFTiIgZGIt
aWQ9IjJ0d2Z2d2U1Y3c5MjA5ZXRzZG92d3Z0Z3p6cHJ3ZXoyZjB4dCI+ODgwPC9rZXk+PC9mb3Jl
aWduLWtleXM+PHJlZi10eXBlIG5hbWU9IkpvdXJuYWwgQXJ0aWNsZSI+MTc8L3JlZi10eXBlPjxj
b250cmlidXRvcnM+PGF1dGhvcnM+PGF1dGhvcj5Hcm90aCwgQS4gQy48L2F1dGhvcj48YXV0aG9y
Pk9saXZhcmVzLCBFLiBDLjwvYXV0aG9yPjxhdXRob3I+VGh5YWdhcmFqYW4sIEIuPC9hdXRob3I+
PGF1dGhvcj5DYWxvcywgTS4gUC48L2F1dGhvcj48L2F1dGhvcnM+PC9jb250cmlidXRvcnM+PGF1
dGgtYWRkcmVzcz5EZXBhcnRtZW50IG9mIEdlbmV0aWNzLCBTdGFuZm9yZCBVbml2ZXJzaXR5IFNj
aG9vbCBvZiBNZWRpY2luZSwgU3RhbmZvcmQsIENBIDk0MzA1LTUxMjAsIFVTQS48L2F1dGgtYWRk
cmVzcz48dGl0bGVzPjx0aXRsZT5BIHBoYWdlIGludGVncmFzZSBkaXJlY3RzIGVmZmljaWVudCBz
aXRlLXNwZWNpZmljIGludGVncmF0aW9uIGluIGh1bWFuIGNlbGxzPC90aXRsZT48c2Vjb25kYXJ5
LXRpdGxlPlByb2MgTmF0bCBBY2FkIFNjaSBVIFMgQTwvc2Vjb25kYXJ5LXRpdGxlPjxhbHQtdGl0
bGU+UHJvY2VlZGluZ3Mgb2YgdGhlIE5hdGlvbmFsIEFjYWRlbXkgb2YgU2NpZW5jZXMgb2YgdGhl
IFVuaXRlZCBTdGF0ZXMgb2YgQW1lcmljYTwvYWx0LXRpdGxlPjwvdGl0bGVzPjxhbHQtcGVyaW9k
aWNhbD48ZnVsbC10aXRsZT5QUk9DRUVESU5HUyBPRiBUSEUgTkFUSU9OQUwgQUNBREVNWSBPRiBT
Q0lFTkNFUyBPRiBUSEUgVU5JVEVEIFNUQVRFUyBPRiBBTUVSSUNBPC9mdWxsLXRpdGxlPjwvYWx0
LXBlcmlvZGljYWw+PHBhZ2VzPjU5OTUtNjAwMDwvcGFnZXM+PHZvbHVtZT45Nzwvdm9sdW1lPjxu
dW1iZXI+MTE8L251bWJlcj48ZWRpdGlvbj4yMDAwLzA1LzEwPC9lZGl0aW9uPjxrZXl3b3Jkcz48
a2V5d29yZD5CYWN0ZXJpb3BoYWdlcy9lbnp5bW9sb2d5L2dlbmV0aWNzLypwaHlzaW9sb2d5PC9r
ZXl3b3JkPjxrZXl3b3JkPkJhc2UgU2VxdWVuY2U8L2tleXdvcmQ+PGtleXdvcmQ+Q2VsbHMsIEN1
bHR1cmVkPC9rZXl3b3JkPjxrZXl3b3JkPkNocm9tb3NvbWVzLCBIdW1hbi9nZW5ldGljczwva2V5
d29yZD48a2V5d29yZD5Fc2NoZXJpY2hpYSBjb2xpL2N5dG9sb2d5L2dlbmV0aWNzPC9rZXl3b3Jk
PjxrZXl3b3JkPkdlbmV0aWMgRW5naW5lZXJpbmcvKm1ldGhvZHM8L2tleXdvcmQ+PGtleXdvcmQ+
R2VuZXRpYyBWZWN0b3JzL2dlbmV0aWNzLypwaHlzaW9sb2d5PC9rZXl3b3JkPjxrZXl3b3JkPkhl
cnBlc3ZpcnVzIDQsIEh1bWFuL2dlbmV0aWNzPC9rZXl3b3JkPjxrZXl3b3JkPkh1bWFuczwva2V5
d29yZD48a2V5d29yZD5JbnRlZ3Jhc2VzL2dlbmV0aWNzLypwaHlzaW9sb2d5PC9rZXl3b3JkPjxr
ZXl3b3JkPk1vbGVjdWxhciBTZXF1ZW5jZSBEYXRhPC9rZXl3b3JkPjxrZXl3b3JkPlNwZWNpZXMg
U3BlY2lmaWNpdHk8L2tleXdvcmQ+PGtleXdvcmQ+U3RyZXB0b215Y2VzL3Zpcm9sb2d5PC9rZXl3
b3JkPjxrZXl3b3JkPlN1YnN0cmF0ZSBTcGVjaWZpY2l0eTwva2V5d29yZD48a2V5d29yZD5WaXJh
bCBQcm90ZWlucy9nZW5ldGljcy8qcGh5c2lvbG9neTwva2V5d29yZD48a2V5d29yZD4qVmlydXMg
SW50ZWdyYXRpb248L2tleXdvcmQ+PC9rZXl3b3Jkcz48ZGF0ZXM+PHllYXI+MjAwMDwveWVhcj48
cHViLWRhdGVzPjxkYXRlPk1heSAyMzwvZGF0ZT48L3B1Yi1kYXRlcz48L2RhdGVzPjxpc2JuPjAw
MjctODQyNCAoUHJpbnQpJiN4RDswMDI3LTg0MjQgKExpbmtpbmcpPC9pc2JuPjxhY2Nlc3Npb24t
bnVtPjEwODAxOTczPC9hY2Nlc3Npb24tbnVtPjx3b3JrLXR5cGU+UmVzZWFyY2ggU3VwcG9ydCwg
Tm9uLVUuUy4gR292JmFwb3M7dCYjeEQ7UmVzZWFyY2ggU3VwcG9ydCwgVS5TLiBHb3YmYXBvczt0
LCBQLkguUy48L3dvcmstdHlwZT48dXJscz48cmVsYXRlZC11cmxzPjx1cmw+aHR0cDovL3d3dy5u
Y2JpLm5sbS5uaWguZ292L3B1Ym1lZC8xMDgwMTk3MzwvdXJsPjwvcmVsYXRlZC11cmxzPjwvdXJs
cz48Y3VzdG9tMj4xODU0NzwvY3VzdG9tMj48ZWxlY3Ryb25pYy1yZXNvdXJjZS1udW0+MTAuMTA3
My9wbmFzLjA5MDUyNzA5NzwvZWxlY3Ryb25pYy1yZXNvdXJjZS1udW0+PGxhbmd1YWdlPmVuZzwv
bGFuZ3VhZ2U+PC9yZWNvcmQ+PC9DaXRlPjwvRW5kTm90ZT4A
</w:fldData>
              </w:fldChar>
            </w:r>
            <w:r w:rsidR="00542D1E"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instrText xml:space="preserve"> ADDIN EN.CITE </w:instrText>
            </w:r>
            <w:r w:rsidR="00542D1E" w:rsidRPr="0028127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fldChar w:fldCharType="begin">
                <w:fldData xml:space="preserve">PEVuZE5vdGU+PENpdGU+PEF1dGhvcj5Hcm90aDwvQXV0aG9yPjxZZWFyPjIwMDA8L1llYXI+PFJl
Y051bT44ODA8L1JlY051bT48RGlzcGxheVRleHQ+WzFdPC9EaXNwbGF5VGV4dD48cmVjb3JkPjxy
ZWMtbnVtYmVyPjg4MDwvcmVjLW51bWJlcj48Zm9yZWlnbi1rZXlzPjxrZXkgYXBwPSJFTiIgZGIt
aWQ9IjJ0d2Z2d2U1Y3c5MjA5ZXRzZG92d3Z0Z3p6cHJ3ZXoyZjB4dCI+ODgwPC9rZXk+PC9mb3Jl
aWduLWtleXM+PHJlZi10eXBlIG5hbWU9IkpvdXJuYWwgQXJ0aWNsZSI+MTc8L3JlZi10eXBlPjxj
b250cmlidXRvcnM+PGF1dGhvcnM+PGF1dGhvcj5Hcm90aCwgQS4gQy48L2F1dGhvcj48YXV0aG9y
Pk9saXZhcmVzLCBFLiBDLjwvYXV0aG9yPjxhdXRob3I+VGh5YWdhcmFqYW4sIEIuPC9hdXRob3I+
PGF1dGhvcj5DYWxvcywgTS4gUC48L2F1dGhvcj48L2F1dGhvcnM+PC9jb250cmlidXRvcnM+PGF1
dGgtYWRkcmVzcz5EZXBhcnRtZW50IG9mIEdlbmV0aWNzLCBTdGFuZm9yZCBVbml2ZXJzaXR5IFNj
aG9vbCBvZiBNZWRpY2luZSwgU3RhbmZvcmQsIENBIDk0MzA1LTUxMjAsIFVTQS48L2F1dGgtYWRk
cmVzcz48dGl0bGVzPjx0aXRsZT5BIHBoYWdlIGludGVncmFzZSBkaXJlY3RzIGVmZmljaWVudCBz
aXRlLXNwZWNpZmljIGludGVncmF0aW9uIGluIGh1bWFuIGNlbGxzPC90aXRsZT48c2Vjb25kYXJ5
LXRpdGxlPlByb2MgTmF0bCBBY2FkIFNjaSBVIFMgQTwvc2Vjb25kYXJ5LXRpdGxlPjxhbHQtdGl0
bGU+UHJvY2VlZGluZ3Mgb2YgdGhlIE5hdGlvbmFsIEFjYWRlbXkgb2YgU2NpZW5jZXMgb2YgdGhl
IFVuaXRlZCBTdGF0ZXMgb2YgQW1lcmljYTwvYWx0LXRpdGxlPjwvdGl0bGVzPjxhbHQtcGVyaW9k
aWNhbD48ZnVsbC10aXRsZT5QUk9DRUVESU5HUyBPRiBUSEUgTkFUSU9OQUwgQUNBREVNWSBPRiBT
Q0lFTkNFUyBPRiBUSEUgVU5JVEVEIFNUQVRFUyBPRiBBTUVSSUNBPC9mdWxsLXRpdGxlPjwvYWx0
LXBlcmlvZGljYWw+PHBhZ2VzPjU5OTUtNjAwMDwvcGFnZXM+PHZvbHVtZT45Nzwvdm9sdW1lPjxu
dW1iZXI+MTE8L251bWJlcj48ZWRpdGlvbj4yMDAwLzA1LzEwPC9lZGl0aW9uPjxrZXl3b3Jkcz48
a2V5d29yZD5CYWN0ZXJpb3BoYWdlcy9lbnp5bW9sb2d5L2dlbmV0aWNzLypwaHlzaW9sb2d5PC9r
ZXl3b3JkPjxrZXl3b3JkPkJhc2UgU2VxdWVuY2U8L2tleXdvcmQ+PGtleXdvcmQ+Q2VsbHMsIEN1
bHR1cmVkPC9rZXl3b3JkPjxrZXl3b3JkPkNocm9tb3NvbWVzLCBIdW1hbi9nZW5ldGljczwva2V5
d29yZD48a2V5d29yZD5Fc2NoZXJpY2hpYSBjb2xpL2N5dG9sb2d5L2dlbmV0aWNzPC9rZXl3b3Jk
PjxrZXl3b3JkPkdlbmV0aWMgRW5naW5lZXJpbmcvKm1ldGhvZHM8L2tleXdvcmQ+PGtleXdvcmQ+
R2VuZXRpYyBWZWN0b3JzL2dlbmV0aWNzLypwaHlzaW9sb2d5PC9rZXl3b3JkPjxrZXl3b3JkPkhl
cnBlc3ZpcnVzIDQsIEh1bWFuL2dlbmV0aWNzPC9rZXl3b3JkPjxrZXl3b3JkPkh1bWFuczwva2V5
d29yZD48a2V5d29yZD5JbnRlZ3Jhc2VzL2dlbmV0aWNzLypwaHlzaW9sb2d5PC9rZXl3b3JkPjxr
ZXl3b3JkPk1vbGVjdWxhciBTZXF1ZW5jZSBEYXRhPC9rZXl3b3JkPjxrZXl3b3JkPlNwZWNpZXMg
U3BlY2lmaWNpdHk8L2tleXdvcmQ+PGtleXdvcmQ+U3RyZXB0b215Y2VzL3Zpcm9sb2d5PC9rZXl3
b3JkPjxrZXl3b3JkPlN1YnN0cmF0ZSBTcGVjaWZpY2l0eTwva2V5d29yZD48a2V5d29yZD5WaXJh
bCBQcm90ZWlucy9nZW5ldGljcy8qcGh5c2lvbG9neTwva2V5d29yZD48a2V5d29yZD4qVmlydXMg
SW50ZWdyYXRpb248L2tleXdvcmQ+PC9rZXl3b3Jkcz48ZGF0ZXM+PHllYXI+MjAwMDwveWVhcj48
cHViLWRhdGVzPjxkYXRlPk1heSAyMzwvZGF0ZT48L3B1Yi1kYXRlcz48L2RhdGVzPjxpc2JuPjAw
MjctODQyNCAoUHJpbnQpJiN4RDswMDI3LTg0MjQgKExpbmtpbmcpPC9pc2JuPjxhY2Nlc3Npb24t
bnVtPjEwODAxOTczPC9hY2Nlc3Npb24tbnVtPjx3b3JrLXR5cGU+UmVzZWFyY2ggU3VwcG9ydCwg
Tm9uLVUuUy4gR292JmFwb3M7dCYjeEQ7UmVzZWFyY2ggU3VwcG9ydCwgVS5TLiBHb3YmYXBvczt0
LCBQLkguUy48L3dvcmstdHlwZT48dXJscz48cmVsYXRlZC11cmxzPjx1cmw+aHR0cDovL3d3dy5u
Y2JpLm5sbS5uaWguZ292L3B1Ym1lZC8xMDgwMTk3MzwvdXJsPjwvcmVsYXRlZC11cmxzPjwvdXJs
cz48Y3VzdG9tMj4xODU0NzwvY3VzdG9tMj48ZWxlY3Ryb25pYy1yZXNvdXJjZS1udW0+MTAuMTA3
My9wbmFzLjA5MDUyNzA5NzwvZWxlY3Ryb25pYy1yZXNvdXJjZS1udW0+PGxhbmd1YWdlPmVuZzwv
bGFuZ3VhZ2U+PC9yZWNvcmQ+PC9DaXRlPjwvRW5kTm90ZT4A
</w:fldData>
              </w:fldChar>
            </w:r>
            <w:r w:rsidR="00542D1E"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instrText xml:space="preserve"> ADDIN EN.CITE.DATA </w:instrText>
            </w:r>
            <w:r w:rsidR="00542D1E" w:rsidRPr="0028127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</w:r>
            <w:r w:rsidR="00542D1E" w:rsidRPr="0028127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fldChar w:fldCharType="end"/>
            </w:r>
            <w:r w:rsidR="00303627"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</w:r>
            <w:r w:rsidR="00303627"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fldChar w:fldCharType="separate"/>
            </w:r>
            <w:r w:rsidR="00542D1E" w:rsidRPr="00AC64B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  <w:vertAlign w:val="superscript"/>
              </w:rPr>
              <w:t>[</w:t>
            </w:r>
            <w:hyperlink w:anchor="_ENREF_1" w:tooltip="Groth, 2000 #880" w:history="1">
              <w:r w:rsidR="00542D1E" w:rsidRPr="00AC64BB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Cs w:val="21"/>
                  <w:vertAlign w:val="superscript"/>
                </w:rPr>
                <w:t>1</w:t>
              </w:r>
            </w:hyperlink>
            <w:r w:rsidR="00542D1E" w:rsidRPr="00AC64B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  <w:vertAlign w:val="superscript"/>
              </w:rPr>
              <w:t>]</w:t>
            </w:r>
            <w:r w:rsidR="00303627"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fldChar w:fldCharType="end"/>
            </w:r>
          </w:p>
        </w:tc>
      </w:tr>
      <w:tr w:rsidR="00C858B5" w:rsidRPr="00AC64BB" w:rsidTr="0028127A">
        <w:trPr>
          <w:trHeight w:val="54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VTInt</w:t>
            </w:r>
            <w:proofErr w:type="spellEnd"/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R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GACTTAAGTTAAACTTTACGTTTTTTCGGCGCCGCTACGTCTT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flII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CMVInt</w:t>
            </w:r>
            <w:proofErr w:type="spellEnd"/>
            <w:r w:rsidR="00303627"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fldChar w:fldCharType="begin">
                <w:fldData xml:space="preserve">PEVuZE5vdGU+PENpdGU+PEF1dGhvcj5Hcm90aDwvQXV0aG9yPjxZZWFyPjIwMDA8L1llYXI+PFJl
Y051bT44ODA8L1JlY051bT48RGlzcGxheVRleHQ+WzFdPC9EaXNwbGF5VGV4dD48cmVjb3JkPjxy
ZWMtbnVtYmVyPjg4MDwvcmVjLW51bWJlcj48Zm9yZWlnbi1rZXlzPjxrZXkgYXBwPSJFTiIgZGIt
aWQ9IjJ0d2Z2d2U1Y3c5MjA5ZXRzZG92d3Z0Z3p6cHJ3ZXoyZjB4dCI+ODgwPC9rZXk+PC9mb3Jl
aWduLWtleXM+PHJlZi10eXBlIG5hbWU9IkpvdXJuYWwgQXJ0aWNsZSI+MTc8L3JlZi10eXBlPjxj
b250cmlidXRvcnM+PGF1dGhvcnM+PGF1dGhvcj5Hcm90aCwgQS4gQy48L2F1dGhvcj48YXV0aG9y
Pk9saXZhcmVzLCBFLiBDLjwvYXV0aG9yPjxhdXRob3I+VGh5YWdhcmFqYW4sIEIuPC9hdXRob3I+
PGF1dGhvcj5DYWxvcywgTS4gUC48L2F1dGhvcj48L2F1dGhvcnM+PC9jb250cmlidXRvcnM+PGF1
dGgtYWRkcmVzcz5EZXBhcnRtZW50IG9mIEdlbmV0aWNzLCBTdGFuZm9yZCBVbml2ZXJzaXR5IFNj
aG9vbCBvZiBNZWRpY2luZSwgU3RhbmZvcmQsIENBIDk0MzA1LTUxMjAsIFVTQS48L2F1dGgtYWRk
cmVzcz48dGl0bGVzPjx0aXRsZT5BIHBoYWdlIGludGVncmFzZSBkaXJlY3RzIGVmZmljaWVudCBz
aXRlLXNwZWNpZmljIGludGVncmF0aW9uIGluIGh1bWFuIGNlbGxzPC90aXRsZT48c2Vjb25kYXJ5
LXRpdGxlPlByb2MgTmF0bCBBY2FkIFNjaSBVIFMgQTwvc2Vjb25kYXJ5LXRpdGxlPjxhbHQtdGl0
bGU+UHJvY2VlZGluZ3Mgb2YgdGhlIE5hdGlvbmFsIEFjYWRlbXkgb2YgU2NpZW5jZXMgb2YgdGhl
IFVuaXRlZCBTdGF0ZXMgb2YgQW1lcmljYTwvYWx0LXRpdGxlPjwvdGl0bGVzPjxhbHQtcGVyaW9k
aWNhbD48ZnVsbC10aXRsZT5QUk9DRUVESU5HUyBPRiBUSEUgTkFUSU9OQUwgQUNBREVNWSBPRiBT
Q0lFTkNFUyBPRiBUSEUgVU5JVEVEIFNUQVRFUyBPRiBBTUVSSUNBPC9mdWxsLXRpdGxlPjwvYWx0
LXBlcmlvZGljYWw+PHBhZ2VzPjU5OTUtNjAwMDwvcGFnZXM+PHZvbHVtZT45Nzwvdm9sdW1lPjxu
dW1iZXI+MTE8L251bWJlcj48ZWRpdGlvbj4yMDAwLzA1LzEwPC9lZGl0aW9uPjxrZXl3b3Jkcz48
a2V5d29yZD5CYWN0ZXJpb3BoYWdlcy9lbnp5bW9sb2d5L2dlbmV0aWNzLypwaHlzaW9sb2d5PC9r
ZXl3b3JkPjxrZXl3b3JkPkJhc2UgU2VxdWVuY2U8L2tleXdvcmQ+PGtleXdvcmQ+Q2VsbHMsIEN1
bHR1cmVkPC9rZXl3b3JkPjxrZXl3b3JkPkNocm9tb3NvbWVzLCBIdW1hbi9nZW5ldGljczwva2V5
d29yZD48a2V5d29yZD5Fc2NoZXJpY2hpYSBjb2xpL2N5dG9sb2d5L2dlbmV0aWNzPC9rZXl3b3Jk
PjxrZXl3b3JkPkdlbmV0aWMgRW5naW5lZXJpbmcvKm1ldGhvZHM8L2tleXdvcmQ+PGtleXdvcmQ+
R2VuZXRpYyBWZWN0b3JzL2dlbmV0aWNzLypwaHlzaW9sb2d5PC9rZXl3b3JkPjxrZXl3b3JkPkhl
cnBlc3ZpcnVzIDQsIEh1bWFuL2dlbmV0aWNzPC9rZXl3b3JkPjxrZXl3b3JkPkh1bWFuczwva2V5
d29yZD48a2V5d29yZD5JbnRlZ3Jhc2VzL2dlbmV0aWNzLypwaHlzaW9sb2d5PC9rZXl3b3JkPjxr
ZXl3b3JkPk1vbGVjdWxhciBTZXF1ZW5jZSBEYXRhPC9rZXl3b3JkPjxrZXl3b3JkPlNwZWNpZXMg
U3BlY2lmaWNpdHk8L2tleXdvcmQ+PGtleXdvcmQ+U3RyZXB0b215Y2VzL3Zpcm9sb2d5PC9rZXl3
b3JkPjxrZXl3b3JkPlN1YnN0cmF0ZSBTcGVjaWZpY2l0eTwva2V5d29yZD48a2V5d29yZD5WaXJh
bCBQcm90ZWlucy9nZW5ldGljcy8qcGh5c2lvbG9neTwva2V5d29yZD48a2V5d29yZD4qVmlydXMg
SW50ZWdyYXRpb248L2tleXdvcmQ+PC9rZXl3b3Jkcz48ZGF0ZXM+PHllYXI+MjAwMDwveWVhcj48
cHViLWRhdGVzPjxkYXRlPk1heSAyMzwvZGF0ZT48L3B1Yi1kYXRlcz48L2RhdGVzPjxpc2JuPjAw
MjctODQyNCAoUHJpbnQpJiN4RDswMDI3LTg0MjQgKExpbmtpbmcpPC9pc2JuPjxhY2Nlc3Npb24t
bnVtPjEwODAxOTczPC9hY2Nlc3Npb24tbnVtPjx3b3JrLXR5cGU+UmVzZWFyY2ggU3VwcG9ydCwg
Tm9uLVUuUy4gR292JmFwb3M7dCYjeEQ7UmVzZWFyY2ggU3VwcG9ydCwgVS5TLiBHb3YmYXBvczt0
LCBQLkguUy48L3dvcmstdHlwZT48dXJscz48cmVsYXRlZC11cmxzPjx1cmw+aHR0cDovL3d3dy5u
Y2JpLm5sbS5uaWguZ292L3B1Ym1lZC8xMDgwMTk3MzwvdXJsPjwvcmVsYXRlZC11cmxzPjwvdXJs
cz48Y3VzdG9tMj4xODU0NzwvY3VzdG9tMj48ZWxlY3Ryb25pYy1yZXNvdXJjZS1udW0+MTAuMTA3
My9wbmFzLjA5MDUyNzA5NzwvZWxlY3Ryb25pYy1yZXNvdXJjZS1udW0+PGxhbmd1YWdlPmVuZzwv
bGFuZ3VhZ2U+PC9yZWNvcmQ+PC9DaXRlPjwvRW5kTm90ZT4A
</w:fldData>
              </w:fldChar>
            </w:r>
            <w:r w:rsidR="00542D1E"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instrText xml:space="preserve"> ADDIN EN.CITE </w:instrText>
            </w:r>
            <w:r w:rsidR="00542D1E" w:rsidRPr="0028127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fldChar w:fldCharType="begin">
                <w:fldData xml:space="preserve">PEVuZE5vdGU+PENpdGU+PEF1dGhvcj5Hcm90aDwvQXV0aG9yPjxZZWFyPjIwMDA8L1llYXI+PFJl
Y051bT44ODA8L1JlY051bT48RGlzcGxheVRleHQ+WzFdPC9EaXNwbGF5VGV4dD48cmVjb3JkPjxy
ZWMtbnVtYmVyPjg4MDwvcmVjLW51bWJlcj48Zm9yZWlnbi1rZXlzPjxrZXkgYXBwPSJFTiIgZGIt
aWQ9IjJ0d2Z2d2U1Y3c5MjA5ZXRzZG92d3Z0Z3p6cHJ3ZXoyZjB4dCI+ODgwPC9rZXk+PC9mb3Jl
aWduLWtleXM+PHJlZi10eXBlIG5hbWU9IkpvdXJuYWwgQXJ0aWNsZSI+MTc8L3JlZi10eXBlPjxj
b250cmlidXRvcnM+PGF1dGhvcnM+PGF1dGhvcj5Hcm90aCwgQS4gQy48L2F1dGhvcj48YXV0aG9y
Pk9saXZhcmVzLCBFLiBDLjwvYXV0aG9yPjxhdXRob3I+VGh5YWdhcmFqYW4sIEIuPC9hdXRob3I+
PGF1dGhvcj5DYWxvcywgTS4gUC48L2F1dGhvcj48L2F1dGhvcnM+PC9jb250cmlidXRvcnM+PGF1
dGgtYWRkcmVzcz5EZXBhcnRtZW50IG9mIEdlbmV0aWNzLCBTdGFuZm9yZCBVbml2ZXJzaXR5IFNj
aG9vbCBvZiBNZWRpY2luZSwgU3RhbmZvcmQsIENBIDk0MzA1LTUxMjAsIFVTQS48L2F1dGgtYWRk
cmVzcz48dGl0bGVzPjx0aXRsZT5BIHBoYWdlIGludGVncmFzZSBkaXJlY3RzIGVmZmljaWVudCBz
aXRlLXNwZWNpZmljIGludGVncmF0aW9uIGluIGh1bWFuIGNlbGxzPC90aXRsZT48c2Vjb25kYXJ5
LXRpdGxlPlByb2MgTmF0bCBBY2FkIFNjaSBVIFMgQTwvc2Vjb25kYXJ5LXRpdGxlPjxhbHQtdGl0
bGU+UHJvY2VlZGluZ3Mgb2YgdGhlIE5hdGlvbmFsIEFjYWRlbXkgb2YgU2NpZW5jZXMgb2YgdGhl
IFVuaXRlZCBTdGF0ZXMgb2YgQW1lcmljYTwvYWx0LXRpdGxlPjwvdGl0bGVzPjxhbHQtcGVyaW9k
aWNhbD48ZnVsbC10aXRsZT5QUk9DRUVESU5HUyBPRiBUSEUgTkFUSU9OQUwgQUNBREVNWSBPRiBT
Q0lFTkNFUyBPRiBUSEUgVU5JVEVEIFNUQVRFUyBPRiBBTUVSSUNBPC9mdWxsLXRpdGxlPjwvYWx0
LXBlcmlvZGljYWw+PHBhZ2VzPjU5OTUtNjAwMDwvcGFnZXM+PHZvbHVtZT45Nzwvdm9sdW1lPjxu
dW1iZXI+MTE8L251bWJlcj48ZWRpdGlvbj4yMDAwLzA1LzEwPC9lZGl0aW9uPjxrZXl3b3Jkcz48
a2V5d29yZD5CYWN0ZXJpb3BoYWdlcy9lbnp5bW9sb2d5L2dlbmV0aWNzLypwaHlzaW9sb2d5PC9r
ZXl3b3JkPjxrZXl3b3JkPkJhc2UgU2VxdWVuY2U8L2tleXdvcmQ+PGtleXdvcmQ+Q2VsbHMsIEN1
bHR1cmVkPC9rZXl3b3JkPjxrZXl3b3JkPkNocm9tb3NvbWVzLCBIdW1hbi9nZW5ldGljczwva2V5
d29yZD48a2V5d29yZD5Fc2NoZXJpY2hpYSBjb2xpL2N5dG9sb2d5L2dlbmV0aWNzPC9rZXl3b3Jk
PjxrZXl3b3JkPkdlbmV0aWMgRW5naW5lZXJpbmcvKm1ldGhvZHM8L2tleXdvcmQ+PGtleXdvcmQ+
R2VuZXRpYyBWZWN0b3JzL2dlbmV0aWNzLypwaHlzaW9sb2d5PC9rZXl3b3JkPjxrZXl3b3JkPkhl
cnBlc3ZpcnVzIDQsIEh1bWFuL2dlbmV0aWNzPC9rZXl3b3JkPjxrZXl3b3JkPkh1bWFuczwva2V5
d29yZD48a2V5d29yZD5JbnRlZ3Jhc2VzL2dlbmV0aWNzLypwaHlzaW9sb2d5PC9rZXl3b3JkPjxr
ZXl3b3JkPk1vbGVjdWxhciBTZXF1ZW5jZSBEYXRhPC9rZXl3b3JkPjxrZXl3b3JkPlNwZWNpZXMg
U3BlY2lmaWNpdHk8L2tleXdvcmQ+PGtleXdvcmQ+U3RyZXB0b215Y2VzL3Zpcm9sb2d5PC9rZXl3
b3JkPjxrZXl3b3JkPlN1YnN0cmF0ZSBTcGVjaWZpY2l0eTwva2V5d29yZD48a2V5d29yZD5WaXJh
bCBQcm90ZWlucy9nZW5ldGljcy8qcGh5c2lvbG9neTwva2V5d29yZD48a2V5d29yZD4qVmlydXMg
SW50ZWdyYXRpb248L2tleXdvcmQ+PC9rZXl3b3Jkcz48ZGF0ZXM+PHllYXI+MjAwMDwveWVhcj48
cHViLWRhdGVzPjxkYXRlPk1heSAyMzwvZGF0ZT48L3B1Yi1kYXRlcz48L2RhdGVzPjxpc2JuPjAw
MjctODQyNCAoUHJpbnQpJiN4RDswMDI3LTg0MjQgKExpbmtpbmcpPC9pc2JuPjxhY2Nlc3Npb24t
bnVtPjEwODAxOTczPC9hY2Nlc3Npb24tbnVtPjx3b3JrLXR5cGU+UmVzZWFyY2ggU3VwcG9ydCwg
Tm9uLVUuUy4gR292JmFwb3M7dCYjeEQ7UmVzZWFyY2ggU3VwcG9ydCwgVS5TLiBHb3YmYXBvczt0
LCBQLkguUy48L3dvcmstdHlwZT48dXJscz48cmVsYXRlZC11cmxzPjx1cmw+aHR0cDovL3d3dy5u
Y2JpLm5sbS5uaWguZ292L3B1Ym1lZC8xMDgwMTk3MzwvdXJsPjwvcmVsYXRlZC11cmxzPjwvdXJs
cz48Y3VzdG9tMj4xODU0NzwvY3VzdG9tMj48ZWxlY3Ryb25pYy1yZXNvdXJjZS1udW0+MTAuMTA3
My9wbmFzLjA5MDUyNzA5NzwvZWxlY3Ryb25pYy1yZXNvdXJjZS1udW0+PGxhbmd1YWdlPmVuZzwv
bGFuZ3VhZ2U+PC9yZWNvcmQ+PC9DaXRlPjwvRW5kTm90ZT4A
</w:fldData>
              </w:fldChar>
            </w:r>
            <w:r w:rsidR="00542D1E"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instrText xml:space="preserve"> ADDIN EN.CITE.DATA </w:instrText>
            </w:r>
            <w:r w:rsidR="00542D1E" w:rsidRPr="0028127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</w:r>
            <w:r w:rsidR="00542D1E" w:rsidRPr="0028127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fldChar w:fldCharType="end"/>
            </w:r>
            <w:r w:rsidR="00303627"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</w:r>
            <w:r w:rsidR="00303627"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fldChar w:fldCharType="separate"/>
            </w:r>
            <w:r w:rsidR="00542D1E" w:rsidRPr="00AC64B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  <w:vertAlign w:val="superscript"/>
              </w:rPr>
              <w:t>[</w:t>
            </w:r>
            <w:hyperlink w:anchor="_ENREF_1" w:tooltip="Groth, 2000 #880" w:history="1">
              <w:r w:rsidR="00542D1E" w:rsidRPr="00AC64BB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Cs w:val="21"/>
                  <w:vertAlign w:val="superscript"/>
                </w:rPr>
                <w:t>1</w:t>
              </w:r>
            </w:hyperlink>
            <w:r w:rsidR="00542D1E" w:rsidRPr="00AC64B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  <w:vertAlign w:val="superscript"/>
              </w:rPr>
              <w:t>]</w:t>
            </w:r>
            <w:r w:rsidR="00303627"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fldChar w:fldCharType="end"/>
            </w:r>
          </w:p>
        </w:tc>
      </w:tr>
      <w:tr w:rsidR="00C858B5" w:rsidRPr="00AC64BB" w:rsidTr="0028127A">
        <w:trPr>
          <w:trHeight w:val="27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HNI F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GCGGTTTGACTCAC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858B5" w:rsidRPr="00AC64BB" w:rsidTr="0028127A">
        <w:trPr>
          <w:trHeight w:val="27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NI F2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CATAGTAACGCCAAT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858B5" w:rsidRPr="00AC64BB" w:rsidTr="0028127A">
        <w:trPr>
          <w:trHeight w:val="27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NI R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ATGTAGGTCACGGT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42D1E" w:rsidRPr="00AC64BB" w:rsidTr="0028127A">
        <w:trPr>
          <w:trHeight w:val="27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2D1E" w:rsidRPr="00AC64BB" w:rsidRDefault="00542D1E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KIAA1486 F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2D1E" w:rsidRPr="00AC64BB" w:rsidRDefault="00542D1E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ACATGCCAAACGCTTT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2D1E" w:rsidRPr="00AC64BB" w:rsidRDefault="00542D1E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2D1E" w:rsidRPr="00AC64BB" w:rsidRDefault="00542D1E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42D1E" w:rsidRPr="00AC64BB" w:rsidTr="0028127A">
        <w:trPr>
          <w:trHeight w:val="27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2D1E" w:rsidRPr="00AC64BB" w:rsidRDefault="00542D1E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KIAA1486 R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2D1E" w:rsidRPr="00AC64BB" w:rsidRDefault="00542D1E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CAGACGGCCACAGCTTAT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2D1E" w:rsidRPr="00AC64BB" w:rsidRDefault="00542D1E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2D1E" w:rsidRPr="00AC64BB" w:rsidRDefault="00542D1E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42D1E" w:rsidRPr="00AC64BB" w:rsidTr="0028127A">
        <w:trPr>
          <w:trHeight w:val="27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2D1E" w:rsidRPr="00AC64BB" w:rsidRDefault="00542D1E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IRS-1 F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2D1E" w:rsidRPr="00AC64BB" w:rsidRDefault="00542D1E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AGACCTGGATTTGGTCAAGG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2D1E" w:rsidRPr="00AC64BB" w:rsidRDefault="00542D1E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2D1E" w:rsidRPr="00AC64BB" w:rsidRDefault="00542D1E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42D1E" w:rsidRPr="00AC64BB" w:rsidTr="0028127A">
        <w:trPr>
          <w:trHeight w:val="27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2D1E" w:rsidRPr="00AC64BB" w:rsidRDefault="00542D1E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IRS-1 R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2D1E" w:rsidRPr="00AC64BB" w:rsidRDefault="00542D1E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CTACTGGCCAGAGGCTGAT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2D1E" w:rsidRPr="00AC64BB" w:rsidRDefault="00542D1E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2D1E" w:rsidRPr="00AC64BB" w:rsidRDefault="00542D1E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858B5" w:rsidRPr="00AC64BB" w:rsidTr="0028127A">
        <w:trPr>
          <w:trHeight w:val="27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GAPDH</w:t>
            </w:r>
            <w:proofErr w:type="spellEnd"/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F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AACGGGAAGCTCACTG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858B5" w:rsidRPr="00AC64BB" w:rsidTr="0028127A">
        <w:trPr>
          <w:trHeight w:val="27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GAPDH</w:t>
            </w:r>
            <w:proofErr w:type="spellEnd"/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R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CCAGCATCGAAGGTAG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858B5" w:rsidRPr="00AC64BB" w:rsidTr="0028127A">
        <w:trPr>
          <w:trHeight w:val="27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RFPstd</w:t>
            </w:r>
            <w:proofErr w:type="spellEnd"/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F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CACAACACCGTGAAGCTGA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858B5" w:rsidRPr="00AC64BB" w:rsidTr="0028127A">
        <w:trPr>
          <w:trHeight w:val="27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RFPstd</w:t>
            </w:r>
            <w:proofErr w:type="spellEnd"/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R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ACCTTGGAGCCGTACTGGA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858B5" w:rsidRPr="00AC64BB" w:rsidTr="0028127A">
        <w:trPr>
          <w:trHeight w:val="54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LSTAT F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542D1E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TGCCGAAAAAAAAACGTAAAGTTTACGGTCGTAAAAAACGTCGTCAGCGTCGTCGTGAG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eI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858B5" w:rsidRPr="00AC64BB" w:rsidTr="0028127A">
        <w:trPr>
          <w:trHeight w:val="54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LSTAT R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GACGACGCTGACGACGTTTTTTACGACCGTAAACTTTACGTTTTTTTTTCGGC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cI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858B5" w:rsidRPr="00AC64BB" w:rsidTr="0028127A">
        <w:trPr>
          <w:trHeight w:val="315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reTAA</w:t>
            </w:r>
            <w:proofErr w:type="spellEnd"/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F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CGAGCTCATGTCCAATTTACTGACC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cI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CAG</w:t>
            </w:r>
            <w:proofErr w:type="spellEnd"/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re</w:t>
            </w:r>
            <w:proofErr w:type="spellEnd"/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IP</w:t>
            </w:r>
            <w:r w:rsidR="00303627"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fldChar w:fldCharType="begin">
                <w:fldData xml:space="preserve">PEVuZE5vdGU+PENpdGU+PEF1dGhvcj5MaTwvQXV0aG9yPjxZZWFyPjIwMDg8L1llYXI+PFJlY051
bT45OTM8L1JlY051bT48RGlzcGxheVRleHQ+WzJdPC9EaXNwbGF5VGV4dD48cmVjb3JkPjxyZWMt
bnVtYmVyPjk5MzwvcmVjLW51bWJlcj48Zm9yZWlnbi1rZXlzPjxrZXkgYXBwPSJFTiIgZGItaWQ9
IjJ0d2Z2d2U1Y3c5MjA5ZXRzZG92d3Z0Z3p6cHJ3ZXoyZjB4dCI+OTkzPC9rZXk+PC9mb3JlaWdu
LWtleXM+PHJlZi10eXBlIG5hbWU9IkpvdXJuYWwgQXJ0aWNsZSI+MTc8L3JlZi10eXBlPjxjb250
cmlidXRvcnM+PGF1dGhvcnM+PGF1dGhvcj5MaSwgUC48L2F1dGhvcj48YXV0aG9yPlRvbmcsIEMu
PC9hdXRob3I+PGF1dGhvcj5NZWhyaWFuLVNoYWksIFIuPC9hdXRob3I+PGF1dGhvcj5KaWEsIEwu
PC9hdXRob3I+PGF1dGhvcj5XdSwgTi48L2F1dGhvcj48YXV0aG9yPllhbiwgWS48L2F1dGhvcj48
YXV0aG9yPk1heHNvbiwgUi4gRS48L2F1dGhvcj48YXV0aG9yPlNjaHVsemUsIEUuIE4uPC9hdXRo
b3I+PGF1dGhvcj5Tb25nLCBILjwvYXV0aG9yPjxhdXRob3I+SHNpZWgsIEMuIEwuPC9hdXRob3I+
PGF1dGhvcj5QZXJhLCBNLiBGLjwvYXV0aG9yPjxhdXRob3I+WWluZywgUS4gTC48L2F1dGhvcj48
L2F1dGhvcnM+PC9jb250cmlidXRvcnM+PGF1dGgtYWRkcmVzcz5FbGkgYW5kIEVkeXRoZSBCcm9h
ZCBDZW50ZXIgZm9yIFJlZ2VuZXJhdGl2ZSBNZWRpY2luZSBhbmQgU3RlbSBDZWxsIFJlc2VhcmNo
IGF0IFVTQywgS2VjayBTY2hvb2wgb2YgTWVkaWNpbmUsIFVuaXZlcnNpdHkgb2YgU291dGhlcm4g
Q2FsaWZvcm5pYSwgTG9zIEFuZ2VsZXMsIENBIDkwMDMzLCBVU0EuPC9hdXRoLWFkZHJlc3M+PHRp
dGxlcz48dGl0bGU+R2VybWxpbmUgY29tcGV0ZW50IGVtYnJ5b25pYyBzdGVtIGNlbGxzIGRlcml2
ZWQgZnJvbSByYXQgYmxhc3RvY3lzdHM8L3RpdGxlPjxzZWNvbmRhcnktdGl0bGU+Q2VsbDwvc2Vj
b25kYXJ5LXRpdGxlPjxhbHQtdGl0bGU+Q2VsbDwvYWx0LXRpdGxlPjwvdGl0bGVzPjxwZXJpb2Rp
Y2FsPjxmdWxsLXRpdGxlPkNlbGw8L2Z1bGwtdGl0bGU+PGFiYnItMT5DZWxsPC9hYmJyLTE+PC9w
ZXJpb2RpY2FsPjxhbHQtcGVyaW9kaWNhbD48ZnVsbC10aXRsZT5DZWxsPC9mdWxsLXRpdGxlPjxh
YmJyLTE+Q2VsbDwvYWJici0xPjwvYWx0LXBlcmlvZGljYWw+PHBhZ2VzPjEyOTktMzEwPC9wYWdl
cz48dm9sdW1lPjEzNTwvdm9sdW1lPjxudW1iZXI+NzwvbnVtYmVyPjxlZGl0aW9uPjIwMDgvMTIv
Mjc8L2VkaXRpb24+PGtleXdvcmRzPjxrZXl3b3JkPkFuaW1hbHM8L2tleXdvcmQ+PGtleXdvcmQ+
Qmxhc3RvY3lzdC8qY3l0b2xvZ3k8L2tleXdvcmQ+PGtleXdvcmQ+Q2VsbCBDdWx0dXJlIFRlY2hu
aXF1ZXM8L2tleXdvcmQ+PGtleXdvcmQ+Q2VsbCBEaWZmZXJlbnRpYXRpb248L2tleXdvcmQ+PGtl
eXdvcmQ+Q2hpbWVyYTwva2V5d29yZD48a2V5d29yZD5FbWJyeW9uaWMgU3RlbSBDZWxscy8qY3l0
b2xvZ3k8L2tleXdvcmQ+PGtleXdvcmQ+RXBpZ2VuZXNpcywgR2VuZXRpYzwva2V5d29yZD48a2V5
d29yZD5GZW1hbGU8L2tleXdvcmQ+PGtleXdvcmQ+Rmlicm9ibGFzdCBHcm93dGggRmFjdG9ycy9h
bnRhZ29uaXN0cyAmYW1wOyBpbmhpYml0b3JzPC9rZXl3b3JkPjxrZXl3b3JkPkdseWNvZ2VuIFN5
bnRoYXNlIEtpbmFzZXMvYW50YWdvbmlzdHMgJmFtcDsgaW5oaWJpdG9yczwva2V5d29yZD48a2V5
d29yZD5NYWxlPC9rZXl3b3JkPjxrZXl3b3JkPk1pdG9nZW4tQWN0aXZhdGVkIFByb3RlaW4gS2lu
YXNlIEtpbmFzZXMvYW50YWdvbmlzdHMgJmFtcDsgaW5oaWJpdG9yczwva2V5d29yZD48a2V5d29y
ZD5SYXRzPC9rZXl3b3JkPjxrZXl3b3JkPlJhdHMsIEluYnJlZCBTdHJhaW5zPC9rZXl3b3JkPjxr
ZXl3b3JkPlNpZ25hbCBUcmFuc2R1Y3Rpb248L2tleXdvcmQ+PC9rZXl3b3Jkcz48ZGF0ZXM+PHll
YXI+MjAwODwveWVhcj48cHViLWRhdGVzPjxkYXRlPkRlYyAyNjwvZGF0ZT48L3B1Yi1kYXRlcz48
L2RhdGVzPjxpc2JuPjEwOTctNDE3MiAoRWxlY3Ryb25pYykmI3hEOzAwOTItODY3NCAoTGlua2lu
Zyk8L2lzYm4+PGFjY2Vzc2lvbi1udW0+MTkxMDk4OTg8L2FjY2Vzc2lvbi1udW0+PHdvcmstdHlw
ZT5SZXNlYXJjaCBTdXBwb3J0LCBOb24tVS5TLiBHb3YmYXBvczt0PC93b3JrLXR5cGU+PHVybHM+
PHJlbGF0ZWQtdXJscz48dXJsPmh0dHA6Ly93d3cubmNiaS5ubG0ubmloLmdvdi9wdWJtZWQvMTkx
MDk4OTg8L3VybD48L3JlbGF0ZWQtdXJscz48L3VybHM+PGN1c3RvbTI+MjczNTExMzwvY3VzdG9t
Mj48ZWxlY3Ryb25pYy1yZXNvdXJjZS1udW0+MTAuMTAxNi9qLmNlbGwuMjAwOC4xMi4wMDY8L2Vs
ZWN0cm9uaWMtcmVzb3VyY2UtbnVtPjxsYW5ndWFnZT5lbmc8L2xhbmd1YWdlPjwvcmVjb3JkPjwv
Q2l0ZT48L0VuZE5vdGU+AG==
</w:fldData>
              </w:fldChar>
            </w:r>
            <w:r w:rsidR="00542D1E"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instrText xml:space="preserve"> ADDIN EN.CITE </w:instrText>
            </w:r>
            <w:r w:rsidR="00542D1E" w:rsidRPr="0028127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fldChar w:fldCharType="begin">
                <w:fldData xml:space="preserve">PEVuZE5vdGU+PENpdGU+PEF1dGhvcj5MaTwvQXV0aG9yPjxZZWFyPjIwMDg8L1llYXI+PFJlY051
bT45OTM8L1JlY051bT48RGlzcGxheVRleHQ+WzJdPC9EaXNwbGF5VGV4dD48cmVjb3JkPjxyZWMt
bnVtYmVyPjk5MzwvcmVjLW51bWJlcj48Zm9yZWlnbi1rZXlzPjxrZXkgYXBwPSJFTiIgZGItaWQ9
IjJ0d2Z2d2U1Y3c5MjA5ZXRzZG92d3Z0Z3p6cHJ3ZXoyZjB4dCI+OTkzPC9rZXk+PC9mb3JlaWdu
LWtleXM+PHJlZi10eXBlIG5hbWU9IkpvdXJuYWwgQXJ0aWNsZSI+MTc8L3JlZi10eXBlPjxjb250
cmlidXRvcnM+PGF1dGhvcnM+PGF1dGhvcj5MaSwgUC48L2F1dGhvcj48YXV0aG9yPlRvbmcsIEMu
PC9hdXRob3I+PGF1dGhvcj5NZWhyaWFuLVNoYWksIFIuPC9hdXRob3I+PGF1dGhvcj5KaWEsIEwu
PC9hdXRob3I+PGF1dGhvcj5XdSwgTi48L2F1dGhvcj48YXV0aG9yPllhbiwgWS48L2F1dGhvcj48
YXV0aG9yPk1heHNvbiwgUi4gRS48L2F1dGhvcj48YXV0aG9yPlNjaHVsemUsIEUuIE4uPC9hdXRo
b3I+PGF1dGhvcj5Tb25nLCBILjwvYXV0aG9yPjxhdXRob3I+SHNpZWgsIEMuIEwuPC9hdXRob3I+
PGF1dGhvcj5QZXJhLCBNLiBGLjwvYXV0aG9yPjxhdXRob3I+WWluZywgUS4gTC48L2F1dGhvcj48
L2F1dGhvcnM+PC9jb250cmlidXRvcnM+PGF1dGgtYWRkcmVzcz5FbGkgYW5kIEVkeXRoZSBCcm9h
ZCBDZW50ZXIgZm9yIFJlZ2VuZXJhdGl2ZSBNZWRpY2luZSBhbmQgU3RlbSBDZWxsIFJlc2VhcmNo
IGF0IFVTQywgS2VjayBTY2hvb2wgb2YgTWVkaWNpbmUsIFVuaXZlcnNpdHkgb2YgU291dGhlcm4g
Q2FsaWZvcm5pYSwgTG9zIEFuZ2VsZXMsIENBIDkwMDMzLCBVU0EuPC9hdXRoLWFkZHJlc3M+PHRp
dGxlcz48dGl0bGU+R2VybWxpbmUgY29tcGV0ZW50IGVtYnJ5b25pYyBzdGVtIGNlbGxzIGRlcml2
ZWQgZnJvbSByYXQgYmxhc3RvY3lzdHM8L3RpdGxlPjxzZWNvbmRhcnktdGl0bGU+Q2VsbDwvc2Vj
b25kYXJ5LXRpdGxlPjxhbHQtdGl0bGU+Q2VsbDwvYWx0LXRpdGxlPjwvdGl0bGVzPjxwZXJpb2Rp
Y2FsPjxmdWxsLXRpdGxlPkNlbGw8L2Z1bGwtdGl0bGU+PGFiYnItMT5DZWxsPC9hYmJyLTE+PC9w
ZXJpb2RpY2FsPjxhbHQtcGVyaW9kaWNhbD48ZnVsbC10aXRsZT5DZWxsPC9mdWxsLXRpdGxlPjxh
YmJyLTE+Q2VsbDwvYWJici0xPjwvYWx0LXBlcmlvZGljYWw+PHBhZ2VzPjEyOTktMzEwPC9wYWdl
cz48dm9sdW1lPjEzNTwvdm9sdW1lPjxudW1iZXI+NzwvbnVtYmVyPjxlZGl0aW9uPjIwMDgvMTIv
Mjc8L2VkaXRpb24+PGtleXdvcmRzPjxrZXl3b3JkPkFuaW1hbHM8L2tleXdvcmQ+PGtleXdvcmQ+
Qmxhc3RvY3lzdC8qY3l0b2xvZ3k8L2tleXdvcmQ+PGtleXdvcmQ+Q2VsbCBDdWx0dXJlIFRlY2hu
aXF1ZXM8L2tleXdvcmQ+PGtleXdvcmQ+Q2VsbCBEaWZmZXJlbnRpYXRpb248L2tleXdvcmQ+PGtl
eXdvcmQ+Q2hpbWVyYTwva2V5d29yZD48a2V5d29yZD5FbWJyeW9uaWMgU3RlbSBDZWxscy8qY3l0
b2xvZ3k8L2tleXdvcmQ+PGtleXdvcmQ+RXBpZ2VuZXNpcywgR2VuZXRpYzwva2V5d29yZD48a2V5
d29yZD5GZW1hbGU8L2tleXdvcmQ+PGtleXdvcmQ+Rmlicm9ibGFzdCBHcm93dGggRmFjdG9ycy9h
bnRhZ29uaXN0cyAmYW1wOyBpbmhpYml0b3JzPC9rZXl3b3JkPjxrZXl3b3JkPkdseWNvZ2VuIFN5
bnRoYXNlIEtpbmFzZXMvYW50YWdvbmlzdHMgJmFtcDsgaW5oaWJpdG9yczwva2V5d29yZD48a2V5
d29yZD5NYWxlPC9rZXl3b3JkPjxrZXl3b3JkPk1pdG9nZW4tQWN0aXZhdGVkIFByb3RlaW4gS2lu
YXNlIEtpbmFzZXMvYW50YWdvbmlzdHMgJmFtcDsgaW5oaWJpdG9yczwva2V5d29yZD48a2V5d29y
ZD5SYXRzPC9rZXl3b3JkPjxrZXl3b3JkPlJhdHMsIEluYnJlZCBTdHJhaW5zPC9rZXl3b3JkPjxr
ZXl3b3JkPlNpZ25hbCBUcmFuc2R1Y3Rpb248L2tleXdvcmQ+PC9rZXl3b3Jkcz48ZGF0ZXM+PHll
YXI+MjAwODwveWVhcj48cHViLWRhdGVzPjxkYXRlPkRlYyAyNjwvZGF0ZT48L3B1Yi1kYXRlcz48
L2RhdGVzPjxpc2JuPjEwOTctNDE3MiAoRWxlY3Ryb25pYykmI3hEOzAwOTItODY3NCAoTGlua2lu
Zyk8L2lzYm4+PGFjY2Vzc2lvbi1udW0+MTkxMDk4OTg8L2FjY2Vzc2lvbi1udW0+PHdvcmstdHlw
ZT5SZXNlYXJjaCBTdXBwb3J0LCBOb24tVS5TLiBHb3YmYXBvczt0PC93b3JrLXR5cGU+PHVybHM+
PHJlbGF0ZWQtdXJscz48dXJsPmh0dHA6Ly93d3cubmNiaS5ubG0ubmloLmdvdi9wdWJtZWQvMTkx
MDk4OTg8L3VybD48L3JlbGF0ZWQtdXJscz48L3VybHM+PGN1c3RvbTI+MjczNTExMzwvY3VzdG9t
Mj48ZWxlY3Ryb25pYy1yZXNvdXJjZS1udW0+MTAuMTAxNi9qLmNlbGwuMjAwOC4xMi4wMDY8L2Vs
ZWN0cm9uaWMtcmVzb3VyY2UtbnVtPjxsYW5ndWFnZT5lbmc8L2xhbmd1YWdlPjwvcmVjb3JkPjwv
Q2l0ZT48L0VuZE5vdGU+AG==
</w:fldData>
              </w:fldChar>
            </w:r>
            <w:r w:rsidR="00542D1E"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instrText xml:space="preserve"> ADDIN EN.CITE.DATA </w:instrText>
            </w:r>
            <w:r w:rsidR="00542D1E" w:rsidRPr="0028127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</w:r>
            <w:r w:rsidR="00542D1E" w:rsidRPr="0028127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fldChar w:fldCharType="end"/>
            </w:r>
            <w:r w:rsidR="00303627"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</w:r>
            <w:r w:rsidR="00303627"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fldChar w:fldCharType="separate"/>
            </w:r>
            <w:r w:rsidR="00542D1E" w:rsidRPr="00AC64B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  <w:vertAlign w:val="superscript"/>
              </w:rPr>
              <w:t>[</w:t>
            </w:r>
            <w:hyperlink w:anchor="_ENREF_2" w:tooltip="Li, 2008 #993" w:history="1">
              <w:r w:rsidR="00542D1E" w:rsidRPr="00AC64BB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Cs w:val="21"/>
                  <w:vertAlign w:val="superscript"/>
                </w:rPr>
                <w:t>2</w:t>
              </w:r>
            </w:hyperlink>
            <w:r w:rsidR="00542D1E" w:rsidRPr="00AC64B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  <w:vertAlign w:val="superscript"/>
              </w:rPr>
              <w:t>]</w:t>
            </w:r>
            <w:r w:rsidR="00303627"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fldChar w:fldCharType="end"/>
            </w:r>
          </w:p>
        </w:tc>
      </w:tr>
      <w:tr w:rsidR="00C858B5" w:rsidRPr="00AC64BB" w:rsidTr="0028127A">
        <w:trPr>
          <w:trHeight w:val="315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reTAA</w:t>
            </w:r>
            <w:proofErr w:type="spellEnd"/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R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GCTCGAGCTAATCGCCATCTT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hoI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319" w:rsidRPr="00AC64BB" w:rsidRDefault="003B7319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CAG</w:t>
            </w:r>
            <w:proofErr w:type="spellEnd"/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re</w:t>
            </w:r>
            <w:proofErr w:type="spellEnd"/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IP</w:t>
            </w:r>
            <w:r w:rsidR="00303627"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fldChar w:fldCharType="begin">
                <w:fldData xml:space="preserve">PEVuZE5vdGU+PENpdGU+PEF1dGhvcj5MaTwvQXV0aG9yPjxZZWFyPjIwMDg8L1llYXI+PFJlY051
bT45OTM8L1JlY051bT48RGlzcGxheVRleHQ+WzJdPC9EaXNwbGF5VGV4dD48cmVjb3JkPjxyZWMt
bnVtYmVyPjk5MzwvcmVjLW51bWJlcj48Zm9yZWlnbi1rZXlzPjxrZXkgYXBwPSJFTiIgZGItaWQ9
IjJ0d2Z2d2U1Y3c5MjA5ZXRzZG92d3Z0Z3p6cHJ3ZXoyZjB4dCI+OTkzPC9rZXk+PC9mb3JlaWdu
LWtleXM+PHJlZi10eXBlIG5hbWU9IkpvdXJuYWwgQXJ0aWNsZSI+MTc8L3JlZi10eXBlPjxjb250
cmlidXRvcnM+PGF1dGhvcnM+PGF1dGhvcj5MaSwgUC48L2F1dGhvcj48YXV0aG9yPlRvbmcsIEMu
PC9hdXRob3I+PGF1dGhvcj5NZWhyaWFuLVNoYWksIFIuPC9hdXRob3I+PGF1dGhvcj5KaWEsIEwu
PC9hdXRob3I+PGF1dGhvcj5XdSwgTi48L2F1dGhvcj48YXV0aG9yPllhbiwgWS48L2F1dGhvcj48
YXV0aG9yPk1heHNvbiwgUi4gRS48L2F1dGhvcj48YXV0aG9yPlNjaHVsemUsIEUuIE4uPC9hdXRo
b3I+PGF1dGhvcj5Tb25nLCBILjwvYXV0aG9yPjxhdXRob3I+SHNpZWgsIEMuIEwuPC9hdXRob3I+
PGF1dGhvcj5QZXJhLCBNLiBGLjwvYXV0aG9yPjxhdXRob3I+WWluZywgUS4gTC48L2F1dGhvcj48
L2F1dGhvcnM+PC9jb250cmlidXRvcnM+PGF1dGgtYWRkcmVzcz5FbGkgYW5kIEVkeXRoZSBCcm9h
ZCBDZW50ZXIgZm9yIFJlZ2VuZXJhdGl2ZSBNZWRpY2luZSBhbmQgU3RlbSBDZWxsIFJlc2VhcmNo
IGF0IFVTQywgS2VjayBTY2hvb2wgb2YgTWVkaWNpbmUsIFVuaXZlcnNpdHkgb2YgU291dGhlcm4g
Q2FsaWZvcm5pYSwgTG9zIEFuZ2VsZXMsIENBIDkwMDMzLCBVU0EuPC9hdXRoLWFkZHJlc3M+PHRp
dGxlcz48dGl0bGU+R2VybWxpbmUgY29tcGV0ZW50IGVtYnJ5b25pYyBzdGVtIGNlbGxzIGRlcml2
ZWQgZnJvbSByYXQgYmxhc3RvY3lzdHM8L3RpdGxlPjxzZWNvbmRhcnktdGl0bGU+Q2VsbDwvc2Vj
b25kYXJ5LXRpdGxlPjxhbHQtdGl0bGU+Q2VsbDwvYWx0LXRpdGxlPjwvdGl0bGVzPjxwZXJpb2Rp
Y2FsPjxmdWxsLXRpdGxlPkNlbGw8L2Z1bGwtdGl0bGU+PGFiYnItMT5DZWxsPC9hYmJyLTE+PC9w
ZXJpb2RpY2FsPjxhbHQtcGVyaW9kaWNhbD48ZnVsbC10aXRsZT5DZWxsPC9mdWxsLXRpdGxlPjxh
YmJyLTE+Q2VsbDwvYWJici0xPjwvYWx0LXBlcmlvZGljYWw+PHBhZ2VzPjEyOTktMzEwPC9wYWdl
cz48dm9sdW1lPjEzNTwvdm9sdW1lPjxudW1iZXI+NzwvbnVtYmVyPjxlZGl0aW9uPjIwMDgvMTIv
Mjc8L2VkaXRpb24+PGtleXdvcmRzPjxrZXl3b3JkPkFuaW1hbHM8L2tleXdvcmQ+PGtleXdvcmQ+
Qmxhc3RvY3lzdC8qY3l0b2xvZ3k8L2tleXdvcmQ+PGtleXdvcmQ+Q2VsbCBDdWx0dXJlIFRlY2hu
aXF1ZXM8L2tleXdvcmQ+PGtleXdvcmQ+Q2VsbCBEaWZmZXJlbnRpYXRpb248L2tleXdvcmQ+PGtl
eXdvcmQ+Q2hpbWVyYTwva2V5d29yZD48a2V5d29yZD5FbWJyeW9uaWMgU3RlbSBDZWxscy8qY3l0
b2xvZ3k8L2tleXdvcmQ+PGtleXdvcmQ+RXBpZ2VuZXNpcywgR2VuZXRpYzwva2V5d29yZD48a2V5
d29yZD5GZW1hbGU8L2tleXdvcmQ+PGtleXdvcmQ+Rmlicm9ibGFzdCBHcm93dGggRmFjdG9ycy9h
bnRhZ29uaXN0cyAmYW1wOyBpbmhpYml0b3JzPC9rZXl3b3JkPjxrZXl3b3JkPkdseWNvZ2VuIFN5
bnRoYXNlIEtpbmFzZXMvYW50YWdvbmlzdHMgJmFtcDsgaW5oaWJpdG9yczwva2V5d29yZD48a2V5
d29yZD5NYWxlPC9rZXl3b3JkPjxrZXl3b3JkPk1pdG9nZW4tQWN0aXZhdGVkIFByb3RlaW4gS2lu
YXNlIEtpbmFzZXMvYW50YWdvbmlzdHMgJmFtcDsgaW5oaWJpdG9yczwva2V5d29yZD48a2V5d29y
ZD5SYXRzPC9rZXl3b3JkPjxrZXl3b3JkPlJhdHMsIEluYnJlZCBTdHJhaW5zPC9rZXl3b3JkPjxr
ZXl3b3JkPlNpZ25hbCBUcmFuc2R1Y3Rpb248L2tleXdvcmQ+PC9rZXl3b3Jkcz48ZGF0ZXM+PHll
YXI+MjAwODwveWVhcj48cHViLWRhdGVzPjxkYXRlPkRlYyAyNjwvZGF0ZT48L3B1Yi1kYXRlcz48
L2RhdGVzPjxpc2JuPjEwOTctNDE3MiAoRWxlY3Ryb25pYykmI3hEOzAwOTItODY3NCAoTGlua2lu
Zyk8L2lzYm4+PGFjY2Vzc2lvbi1udW0+MTkxMDk4OTg8L2FjY2Vzc2lvbi1udW0+PHdvcmstdHlw
ZT5SZXNlYXJjaCBTdXBwb3J0LCBOb24tVS5TLiBHb3YmYXBvczt0PC93b3JrLXR5cGU+PHVybHM+
PHJlbGF0ZWQtdXJscz48dXJsPmh0dHA6Ly93d3cubmNiaS5ubG0ubmloLmdvdi9wdWJtZWQvMTkx
MDk4OTg8L3VybD48L3JlbGF0ZWQtdXJscz48L3VybHM+PGN1c3RvbTI+MjczNTExMzwvY3VzdG9t
Mj48ZWxlY3Ryb25pYy1yZXNvdXJjZS1udW0+MTAuMTAxNi9qLmNlbGwuMjAwOC4xMi4wMDY8L2Vs
ZWN0cm9uaWMtcmVzb3VyY2UtbnVtPjxsYW5ndWFnZT5lbmc8L2xhbmd1YWdlPjwvcmVjb3JkPjwv
Q2l0ZT48L0VuZE5vdGU+AG==
</w:fldData>
              </w:fldChar>
            </w:r>
            <w:r w:rsidR="00542D1E"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instrText xml:space="preserve"> ADDIN EN.CITE </w:instrText>
            </w:r>
            <w:r w:rsidR="00542D1E" w:rsidRPr="0028127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fldChar w:fldCharType="begin">
                <w:fldData xml:space="preserve">PEVuZE5vdGU+PENpdGU+PEF1dGhvcj5MaTwvQXV0aG9yPjxZZWFyPjIwMDg8L1llYXI+PFJlY051
bT45OTM8L1JlY051bT48RGlzcGxheVRleHQ+WzJdPC9EaXNwbGF5VGV4dD48cmVjb3JkPjxyZWMt
bnVtYmVyPjk5MzwvcmVjLW51bWJlcj48Zm9yZWlnbi1rZXlzPjxrZXkgYXBwPSJFTiIgZGItaWQ9
IjJ0d2Z2d2U1Y3c5MjA5ZXRzZG92d3Z0Z3p6cHJ3ZXoyZjB4dCI+OTkzPC9rZXk+PC9mb3JlaWdu
LWtleXM+PHJlZi10eXBlIG5hbWU9IkpvdXJuYWwgQXJ0aWNsZSI+MTc8L3JlZi10eXBlPjxjb250
cmlidXRvcnM+PGF1dGhvcnM+PGF1dGhvcj5MaSwgUC48L2F1dGhvcj48YXV0aG9yPlRvbmcsIEMu
PC9hdXRob3I+PGF1dGhvcj5NZWhyaWFuLVNoYWksIFIuPC9hdXRob3I+PGF1dGhvcj5KaWEsIEwu
PC9hdXRob3I+PGF1dGhvcj5XdSwgTi48L2F1dGhvcj48YXV0aG9yPllhbiwgWS48L2F1dGhvcj48
YXV0aG9yPk1heHNvbiwgUi4gRS48L2F1dGhvcj48YXV0aG9yPlNjaHVsemUsIEUuIE4uPC9hdXRo
b3I+PGF1dGhvcj5Tb25nLCBILjwvYXV0aG9yPjxhdXRob3I+SHNpZWgsIEMuIEwuPC9hdXRob3I+
PGF1dGhvcj5QZXJhLCBNLiBGLjwvYXV0aG9yPjxhdXRob3I+WWluZywgUS4gTC48L2F1dGhvcj48
L2F1dGhvcnM+PC9jb250cmlidXRvcnM+PGF1dGgtYWRkcmVzcz5FbGkgYW5kIEVkeXRoZSBCcm9h
ZCBDZW50ZXIgZm9yIFJlZ2VuZXJhdGl2ZSBNZWRpY2luZSBhbmQgU3RlbSBDZWxsIFJlc2VhcmNo
IGF0IFVTQywgS2VjayBTY2hvb2wgb2YgTWVkaWNpbmUsIFVuaXZlcnNpdHkgb2YgU291dGhlcm4g
Q2FsaWZvcm5pYSwgTG9zIEFuZ2VsZXMsIENBIDkwMDMzLCBVU0EuPC9hdXRoLWFkZHJlc3M+PHRp
dGxlcz48dGl0bGU+R2VybWxpbmUgY29tcGV0ZW50IGVtYnJ5b25pYyBzdGVtIGNlbGxzIGRlcml2
ZWQgZnJvbSByYXQgYmxhc3RvY3lzdHM8L3RpdGxlPjxzZWNvbmRhcnktdGl0bGU+Q2VsbDwvc2Vj
b25kYXJ5LXRpdGxlPjxhbHQtdGl0bGU+Q2VsbDwvYWx0LXRpdGxlPjwvdGl0bGVzPjxwZXJpb2Rp
Y2FsPjxmdWxsLXRpdGxlPkNlbGw8L2Z1bGwtdGl0bGU+PGFiYnItMT5DZWxsPC9hYmJyLTE+PC9w
ZXJpb2RpY2FsPjxhbHQtcGVyaW9kaWNhbD48ZnVsbC10aXRsZT5DZWxsPC9mdWxsLXRpdGxlPjxh
YmJyLTE+Q2VsbDwvYWJici0xPjwvYWx0LXBlcmlvZGljYWw+PHBhZ2VzPjEyOTktMzEwPC9wYWdl
cz48dm9sdW1lPjEzNTwvdm9sdW1lPjxudW1iZXI+NzwvbnVtYmVyPjxlZGl0aW9uPjIwMDgvMTIv
Mjc8L2VkaXRpb24+PGtleXdvcmRzPjxrZXl3b3JkPkFuaW1hbHM8L2tleXdvcmQ+PGtleXdvcmQ+
Qmxhc3RvY3lzdC8qY3l0b2xvZ3k8L2tleXdvcmQ+PGtleXdvcmQ+Q2VsbCBDdWx0dXJlIFRlY2hu
aXF1ZXM8L2tleXdvcmQ+PGtleXdvcmQ+Q2VsbCBEaWZmZXJlbnRpYXRpb248L2tleXdvcmQ+PGtl
eXdvcmQ+Q2hpbWVyYTwva2V5d29yZD48a2V5d29yZD5FbWJyeW9uaWMgU3RlbSBDZWxscy8qY3l0
b2xvZ3k8L2tleXdvcmQ+PGtleXdvcmQ+RXBpZ2VuZXNpcywgR2VuZXRpYzwva2V5d29yZD48a2V5
d29yZD5GZW1hbGU8L2tleXdvcmQ+PGtleXdvcmQ+Rmlicm9ibGFzdCBHcm93dGggRmFjdG9ycy9h
bnRhZ29uaXN0cyAmYW1wOyBpbmhpYml0b3JzPC9rZXl3b3JkPjxrZXl3b3JkPkdseWNvZ2VuIFN5
bnRoYXNlIEtpbmFzZXMvYW50YWdvbmlzdHMgJmFtcDsgaW5oaWJpdG9yczwva2V5d29yZD48a2V5
d29yZD5NYWxlPC9rZXl3b3JkPjxrZXl3b3JkPk1pdG9nZW4tQWN0aXZhdGVkIFByb3RlaW4gS2lu
YXNlIEtpbmFzZXMvYW50YWdvbmlzdHMgJmFtcDsgaW5oaWJpdG9yczwva2V5d29yZD48a2V5d29y
ZD5SYXRzPC9rZXl3b3JkPjxrZXl3b3JkPlJhdHMsIEluYnJlZCBTdHJhaW5zPC9rZXl3b3JkPjxr
ZXl3b3JkPlNpZ25hbCBUcmFuc2R1Y3Rpb248L2tleXdvcmQ+PC9rZXl3b3Jkcz48ZGF0ZXM+PHll
YXI+MjAwODwveWVhcj48cHViLWRhdGVzPjxkYXRlPkRlYyAyNjwvZGF0ZT48L3B1Yi1kYXRlcz48
L2RhdGVzPjxpc2JuPjEwOTctNDE3MiAoRWxlY3Ryb25pYykmI3hEOzAwOTItODY3NCAoTGlua2lu
Zyk8L2lzYm4+PGFjY2Vzc2lvbi1udW0+MTkxMDk4OTg8L2FjY2Vzc2lvbi1udW0+PHdvcmstdHlw
ZT5SZXNlYXJjaCBTdXBwb3J0LCBOb24tVS5TLiBHb3YmYXBvczt0PC93b3JrLXR5cGU+PHVybHM+
PHJlbGF0ZWQtdXJscz48dXJsPmh0dHA6Ly93d3cubmNiaS5ubG0ubmloLmdvdi9wdWJtZWQvMTkx
MDk4OTg8L3VybD48L3JlbGF0ZWQtdXJscz48L3VybHM+PGN1c3RvbTI+MjczNTExMzwvY3VzdG9t
Mj48ZWxlY3Ryb25pYy1yZXNvdXJjZS1udW0+MTAuMTAxNi9qLmNlbGwuMjAwOC4xMi4wMDY8L2Vs
ZWN0cm9uaWMtcmVzb3VyY2UtbnVtPjxsYW5ndWFnZT5lbmc8L2xhbmd1YWdlPjwvcmVjb3JkPjwv
Q2l0ZT48L0VuZE5vdGU+AG==
</w:fldData>
              </w:fldChar>
            </w:r>
            <w:r w:rsidR="00542D1E"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instrText xml:space="preserve"> ADDIN EN.CITE.DATA </w:instrText>
            </w:r>
            <w:r w:rsidR="00542D1E" w:rsidRPr="0028127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</w:r>
            <w:r w:rsidR="00542D1E" w:rsidRPr="0028127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fldChar w:fldCharType="end"/>
            </w:r>
            <w:r w:rsidR="00303627"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</w:r>
            <w:r w:rsidR="00303627"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fldChar w:fldCharType="separate"/>
            </w:r>
            <w:r w:rsidR="00542D1E" w:rsidRPr="00AC64B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  <w:vertAlign w:val="superscript"/>
              </w:rPr>
              <w:t>[</w:t>
            </w:r>
            <w:hyperlink w:anchor="_ENREF_2" w:tooltip="Li, 2008 #993" w:history="1">
              <w:r w:rsidR="00542D1E" w:rsidRPr="00AC64BB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Cs w:val="21"/>
                  <w:vertAlign w:val="superscript"/>
                </w:rPr>
                <w:t>2</w:t>
              </w:r>
            </w:hyperlink>
            <w:r w:rsidR="00542D1E" w:rsidRPr="00AC64B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  <w:vertAlign w:val="superscript"/>
              </w:rPr>
              <w:t>]</w:t>
            </w:r>
            <w:r w:rsidR="00303627"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fldChar w:fldCharType="end"/>
            </w:r>
          </w:p>
        </w:tc>
      </w:tr>
      <w:tr w:rsidR="00592D62" w:rsidRPr="00AC64BB" w:rsidTr="0028127A">
        <w:trPr>
          <w:trHeight w:val="27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2D62" w:rsidRPr="00AC64BB" w:rsidRDefault="00592D62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FF2 ju</w:t>
            </w:r>
            <w:r w:rsidR="00542D1E"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ion F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2D62" w:rsidRPr="00AC64BB" w:rsidRDefault="00592D62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CGATGTAGGTCACGGTCTC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2D62" w:rsidRPr="00AC64BB" w:rsidRDefault="00592D62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2D62" w:rsidRPr="00AC64BB" w:rsidRDefault="00592D62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92D62" w:rsidRPr="00AC64BB" w:rsidTr="0028127A">
        <w:trPr>
          <w:trHeight w:val="27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2D62" w:rsidRPr="00AC64BB" w:rsidRDefault="00592D62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FF2 ju</w:t>
            </w:r>
            <w:r w:rsidR="00542D1E"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ion R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2D62" w:rsidRPr="00AC64BB" w:rsidRDefault="00592D62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GCAGCAGTCACTAAGTTG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2D62" w:rsidRPr="00AC64BB" w:rsidRDefault="00592D62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2D62" w:rsidRPr="00AC64BB" w:rsidRDefault="00592D62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92D62" w:rsidRPr="00AC64BB" w:rsidTr="0028127A">
        <w:trPr>
          <w:trHeight w:val="27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D62" w:rsidRPr="00AC64BB" w:rsidRDefault="00592D62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beGFP</w:t>
            </w:r>
            <w:proofErr w:type="spellEnd"/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F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D62" w:rsidRPr="00AC64BB" w:rsidRDefault="00592D62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GTTCATCTGCACCACC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D62" w:rsidRPr="00AC64BB" w:rsidRDefault="00592D62" w:rsidP="002812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D62" w:rsidRPr="00AC64BB" w:rsidRDefault="00592D62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RNG-HBD3</w:t>
            </w:r>
          </w:p>
        </w:tc>
      </w:tr>
      <w:tr w:rsidR="00592D62" w:rsidRPr="00AC64BB" w:rsidTr="0028127A">
        <w:trPr>
          <w:trHeight w:val="27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D62" w:rsidRPr="00AC64BB" w:rsidRDefault="00592D62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beGFP</w:t>
            </w:r>
            <w:proofErr w:type="spellEnd"/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R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D62" w:rsidRPr="00AC64BB" w:rsidRDefault="00592D62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CTCAGGTAGTGGTTGTCG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D62" w:rsidRPr="00AC64BB" w:rsidRDefault="00592D62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D62" w:rsidRPr="00AC64BB" w:rsidRDefault="00592D62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RNG-HBD3</w:t>
            </w:r>
          </w:p>
        </w:tc>
      </w:tr>
      <w:tr w:rsidR="00592D62" w:rsidRPr="00AC64BB" w:rsidTr="0028127A">
        <w:trPr>
          <w:trHeight w:val="27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2D62" w:rsidRPr="00AC64BB" w:rsidRDefault="00592D62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stC31 F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2D62" w:rsidRPr="00AC64BB" w:rsidRDefault="00592D62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ACCGTTATGCGAATCCTTC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2D62" w:rsidRPr="00AC64BB" w:rsidRDefault="00592D62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2D62" w:rsidRPr="00AC64BB" w:rsidRDefault="00592D62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92D62" w:rsidRPr="00AC64BB" w:rsidTr="0028127A">
        <w:trPr>
          <w:trHeight w:val="27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2D62" w:rsidRPr="00AC64BB" w:rsidRDefault="00592D62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stC31 R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2D62" w:rsidRPr="00AC64BB" w:rsidRDefault="00592D62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ATCGGTCCGCAATCA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2D62" w:rsidRPr="00AC64BB" w:rsidRDefault="00592D62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2D62" w:rsidRPr="00AC64BB" w:rsidRDefault="00592D62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92D62" w:rsidRPr="00AC64BB" w:rsidTr="0028127A">
        <w:trPr>
          <w:trHeight w:val="27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2D62" w:rsidRPr="00AC64BB" w:rsidRDefault="00592D62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stCre</w:t>
            </w:r>
            <w:proofErr w:type="spellEnd"/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F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2D62" w:rsidRPr="00AC64BB" w:rsidRDefault="00592D62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TGCTTCTGTCCGTTTGC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2D62" w:rsidRPr="00AC64BB" w:rsidRDefault="00592D62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2D62" w:rsidRPr="00AC64BB" w:rsidRDefault="00592D62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92D62" w:rsidRPr="00AC64BB" w:rsidTr="0028127A">
        <w:trPr>
          <w:trHeight w:val="27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2D62" w:rsidRPr="00AC64BB" w:rsidRDefault="00592D62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stCre</w:t>
            </w:r>
            <w:proofErr w:type="spellEnd"/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R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2D62" w:rsidRPr="00AC64BB" w:rsidRDefault="00592D62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TGCTGTCACTTGGTCGTG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2D62" w:rsidRPr="00AC64BB" w:rsidRDefault="00592D62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2D62" w:rsidRPr="00AC64BB" w:rsidRDefault="00592D62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92D62" w:rsidRPr="00AC64BB" w:rsidTr="0028127A">
        <w:trPr>
          <w:trHeight w:val="27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2D62" w:rsidRPr="00AC64BB" w:rsidRDefault="00542D1E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st</w:t>
            </w:r>
            <w:r w:rsidR="00592D62"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BD3 F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2D62" w:rsidRPr="00AC64BB" w:rsidRDefault="00592D62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TCCTAAAACCTTTCCGTG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2D62" w:rsidRPr="00AC64BB" w:rsidRDefault="00592D62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2D62" w:rsidRPr="00AC64BB" w:rsidRDefault="00592D62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92D62" w:rsidRPr="00AC64BB" w:rsidTr="0028127A">
        <w:trPr>
          <w:trHeight w:val="27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2D62" w:rsidRPr="00AC64BB" w:rsidRDefault="00542D1E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st</w:t>
            </w:r>
            <w:r w:rsidR="00592D62"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BD3 R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2D62" w:rsidRPr="00AC64BB" w:rsidRDefault="00592D62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64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GTCGCAGTCAATTCTG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2D62" w:rsidRPr="00AC64BB" w:rsidRDefault="00592D62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2D62" w:rsidRPr="00AC64BB" w:rsidRDefault="00592D62" w:rsidP="002812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:rsidR="00C858B5" w:rsidRPr="00AC64BB" w:rsidRDefault="00C858B5" w:rsidP="00303627">
      <w:pPr>
        <w:ind w:left="720" w:hanging="720"/>
        <w:rPr>
          <w:rFonts w:ascii="Times New Roman" w:hAnsi="Times New Roman" w:cs="Times New Roman"/>
          <w:szCs w:val="21"/>
        </w:rPr>
      </w:pPr>
    </w:p>
    <w:p w:rsidR="00542D1E" w:rsidRPr="0028127A" w:rsidRDefault="00303627" w:rsidP="00AA6CE0">
      <w:pPr>
        <w:ind w:left="-142" w:rightChars="-432" w:right="-907" w:hanging="720"/>
        <w:rPr>
          <w:rFonts w:ascii="Times New Roman" w:hAnsi="Times New Roman" w:cs="Times New Roman"/>
          <w:noProof/>
          <w:szCs w:val="21"/>
        </w:rPr>
      </w:pPr>
      <w:r w:rsidRPr="00AC64BB">
        <w:rPr>
          <w:rFonts w:ascii="Times New Roman" w:hAnsi="Times New Roman" w:cs="Times New Roman"/>
          <w:szCs w:val="21"/>
        </w:rPr>
        <w:fldChar w:fldCharType="begin"/>
      </w:r>
      <w:r w:rsidRPr="0028127A">
        <w:rPr>
          <w:rFonts w:ascii="Times New Roman" w:hAnsi="Times New Roman" w:cs="Times New Roman"/>
          <w:szCs w:val="21"/>
        </w:rPr>
        <w:instrText xml:space="preserve"> ADDIN EN.REFLIST </w:instrText>
      </w:r>
      <w:r w:rsidRPr="00AC64BB">
        <w:rPr>
          <w:rFonts w:ascii="Times New Roman" w:hAnsi="Times New Roman" w:cs="Times New Roman"/>
          <w:szCs w:val="21"/>
        </w:rPr>
        <w:fldChar w:fldCharType="separate"/>
      </w:r>
      <w:bookmarkStart w:id="0" w:name="_ENREF_1"/>
      <w:r w:rsidR="00542D1E" w:rsidRPr="0028127A">
        <w:rPr>
          <w:rFonts w:ascii="Times New Roman" w:hAnsi="Times New Roman" w:cs="Times New Roman"/>
          <w:noProof/>
          <w:szCs w:val="21"/>
        </w:rPr>
        <w:t>1. Groth AC, Olivares EC, Thyagarajan B, Calos MP (2000) A phage integrase directs efficient site-specific integration in human cells. Proc Natl Acad Sci U S A 97: 5995-6000.</w:t>
      </w:r>
      <w:bookmarkEnd w:id="0"/>
    </w:p>
    <w:p w:rsidR="004D47A8" w:rsidRPr="00AC64BB" w:rsidRDefault="00542D1E" w:rsidP="00AA6CE0">
      <w:pPr>
        <w:ind w:left="-142" w:rightChars="-432" w:right="-907" w:hanging="720"/>
        <w:rPr>
          <w:rFonts w:ascii="Times New Roman" w:hAnsi="Times New Roman" w:cs="Times New Roman"/>
          <w:szCs w:val="21"/>
        </w:rPr>
      </w:pPr>
      <w:bookmarkStart w:id="1" w:name="_ENREF_2"/>
      <w:r w:rsidRPr="0028127A">
        <w:rPr>
          <w:rFonts w:ascii="Times New Roman" w:hAnsi="Times New Roman" w:cs="Times New Roman"/>
          <w:noProof/>
          <w:szCs w:val="21"/>
        </w:rPr>
        <w:t xml:space="preserve">2. Li P, Tong C, Mehrian-Shai R, Jia L, Wu N, et al. (2008) Germline competent embryonic stem cells derived from rat </w:t>
      </w:r>
      <w:bookmarkStart w:id="2" w:name="_GoBack"/>
      <w:bookmarkEnd w:id="2"/>
      <w:r w:rsidRPr="0028127A">
        <w:rPr>
          <w:rFonts w:ascii="Times New Roman" w:hAnsi="Times New Roman" w:cs="Times New Roman"/>
          <w:noProof/>
          <w:szCs w:val="21"/>
        </w:rPr>
        <w:t>blastocysts. Cell 135: 1299-1310.</w:t>
      </w:r>
      <w:bookmarkEnd w:id="1"/>
      <w:r w:rsidR="00303627" w:rsidRPr="00AC64BB">
        <w:rPr>
          <w:rFonts w:ascii="Times New Roman" w:hAnsi="Times New Roman" w:cs="Times New Roman"/>
          <w:szCs w:val="21"/>
        </w:rPr>
        <w:fldChar w:fldCharType="end"/>
      </w:r>
    </w:p>
    <w:sectPr w:rsidR="004D47A8" w:rsidRPr="00AC64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769F" w:rsidRDefault="000B769F" w:rsidP="00574389">
      <w:r>
        <w:separator/>
      </w:r>
    </w:p>
  </w:endnote>
  <w:endnote w:type="continuationSeparator" w:id="0">
    <w:p w:rsidR="000B769F" w:rsidRDefault="000B769F" w:rsidP="005743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769F" w:rsidRDefault="000B769F" w:rsidP="00574389">
      <w:r>
        <w:separator/>
      </w:r>
    </w:p>
  </w:footnote>
  <w:footnote w:type="continuationSeparator" w:id="0">
    <w:p w:rsidR="000B769F" w:rsidRDefault="000B769F" w:rsidP="005743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twfvwe5cw9209etsdovwvtgzzprwez2f0xt&quot;&gt;My EndNote Library--YuYuan Copy Copy&lt;record-ids&gt;&lt;item&gt;880&lt;/item&gt;&lt;item&gt;993&lt;/item&gt;&lt;/record-ids&gt;&lt;/item&gt;&lt;/Libraries&gt;"/>
  </w:docVars>
  <w:rsids>
    <w:rsidRoot w:val="00D879B7"/>
    <w:rsid w:val="000B769F"/>
    <w:rsid w:val="0028127A"/>
    <w:rsid w:val="00303627"/>
    <w:rsid w:val="003B1E68"/>
    <w:rsid w:val="003B7319"/>
    <w:rsid w:val="00405B47"/>
    <w:rsid w:val="00455FF8"/>
    <w:rsid w:val="004D47A8"/>
    <w:rsid w:val="00517A14"/>
    <w:rsid w:val="00542D1E"/>
    <w:rsid w:val="00574389"/>
    <w:rsid w:val="00592D62"/>
    <w:rsid w:val="00691672"/>
    <w:rsid w:val="008B2386"/>
    <w:rsid w:val="0098530A"/>
    <w:rsid w:val="00990070"/>
    <w:rsid w:val="009D73B7"/>
    <w:rsid w:val="00A14F95"/>
    <w:rsid w:val="00A16B82"/>
    <w:rsid w:val="00A9125F"/>
    <w:rsid w:val="00A93377"/>
    <w:rsid w:val="00AA6CE0"/>
    <w:rsid w:val="00AC64BB"/>
    <w:rsid w:val="00C743A1"/>
    <w:rsid w:val="00C858B5"/>
    <w:rsid w:val="00C94B45"/>
    <w:rsid w:val="00CC2319"/>
    <w:rsid w:val="00D14D43"/>
    <w:rsid w:val="00D879B7"/>
    <w:rsid w:val="00DF0B9B"/>
    <w:rsid w:val="00E50D19"/>
    <w:rsid w:val="00F974CA"/>
    <w:rsid w:val="00FE2F26"/>
    <w:rsid w:val="00FE4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303627"/>
    <w:rPr>
      <w:color w:val="0000FF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5743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7438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743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74389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57438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7438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303627"/>
    <w:rPr>
      <w:color w:val="0000FF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5743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7438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743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74389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57438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743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568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6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9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07</Words>
  <Characters>2894</Characters>
  <Application>Microsoft Office Word</Application>
  <DocSecurity>0</DocSecurity>
  <Lines>24</Lines>
  <Paragraphs>6</Paragraphs>
  <ScaleCrop>false</ScaleCrop>
  <Company/>
  <LinksUpToDate>false</LinksUpToDate>
  <CharactersWithSpaces>3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y</dc:creator>
  <cp:lastModifiedBy>sony</cp:lastModifiedBy>
  <cp:revision>7</cp:revision>
  <dcterms:created xsi:type="dcterms:W3CDTF">2013-04-07T04:11:00Z</dcterms:created>
  <dcterms:modified xsi:type="dcterms:W3CDTF">2013-04-07T08:18:00Z</dcterms:modified>
</cp:coreProperties>
</file>